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A08B4" w14:textId="37F74BC1" w:rsidR="00C9767F" w:rsidRDefault="00873088" w:rsidP="00C9767F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Multimedia Appendix 3</w:t>
      </w:r>
      <w:r w:rsidR="007148C2">
        <w:rPr>
          <w:b/>
          <w:sz w:val="28"/>
          <w:szCs w:val="28"/>
        </w:rPr>
        <w:t xml:space="preserve">: </w:t>
      </w:r>
      <w:r w:rsidR="000166AB">
        <w:rPr>
          <w:b/>
          <w:sz w:val="28"/>
          <w:szCs w:val="28"/>
        </w:rPr>
        <w:t>Contributors to the Canadian COVID-19 Emergency Department Rapid Response Network</w:t>
      </w:r>
    </w:p>
    <w:p w14:paraId="56DCBE13" w14:textId="77777777" w:rsidR="00C9767F" w:rsidRDefault="00C9767F" w:rsidP="00C976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6D74D330" w14:textId="77777777" w:rsidR="00C9767F" w:rsidRDefault="00C9767F" w:rsidP="00C9767F">
      <w:pPr>
        <w:spacing w:after="0"/>
        <w:rPr>
          <w:rFonts w:ascii="Calibri Light" w:hAnsi="Calibri Light"/>
          <w:b/>
          <w:color w:val="8DB3E2" w:themeColor="text2" w:themeTint="66"/>
          <w:sz w:val="26"/>
          <w:szCs w:val="26"/>
        </w:rPr>
      </w:pPr>
      <w:r w:rsidRPr="00F916D3">
        <w:rPr>
          <w:rFonts w:ascii="Calibri Light" w:hAnsi="Calibri Light"/>
          <w:b/>
          <w:color w:val="8DB3E2" w:themeColor="text2" w:themeTint="66"/>
          <w:sz w:val="26"/>
          <w:szCs w:val="26"/>
        </w:rPr>
        <w:t>1. Purpose</w:t>
      </w:r>
    </w:p>
    <w:p w14:paraId="35D6D50B" w14:textId="635D27EC" w:rsidR="00C9767F" w:rsidRDefault="00C9767F" w:rsidP="00C9767F">
      <w:pPr>
        <w:spacing w:after="0"/>
      </w:pPr>
      <w:r w:rsidRPr="000166AB">
        <w:t xml:space="preserve">This </w:t>
      </w:r>
      <w:r w:rsidR="000166AB" w:rsidRPr="000166AB">
        <w:t xml:space="preserve">supplementary table provides details of the </w:t>
      </w:r>
      <w:r w:rsidR="00B77C08">
        <w:t xml:space="preserve">support </w:t>
      </w:r>
      <w:r w:rsidR="000166AB" w:rsidRPr="000166AB">
        <w:t>staff at each of the participating institutions in the Canadian COVID-19 Emergency Department Rapid Response Network. This supplement</w:t>
      </w:r>
      <w:r w:rsidR="00B77C08">
        <w:t>ary document</w:t>
      </w:r>
      <w:r w:rsidR="000166AB" w:rsidRPr="000166AB">
        <w:t xml:space="preserve"> should be attached to each peer-reviewed manuscript </w:t>
      </w:r>
      <w:r w:rsidR="000D238B">
        <w:t>after</w:t>
      </w:r>
      <w:r w:rsidR="00462D85">
        <w:t xml:space="preserve"> the method</w:t>
      </w:r>
      <w:r w:rsidR="00FF4691">
        <w:t>s</w:t>
      </w:r>
      <w:r w:rsidR="00462D85">
        <w:t xml:space="preserve"> manuscript</w:t>
      </w:r>
      <w:r w:rsidR="00FF4691">
        <w:t xml:space="preserve"> (M1)</w:t>
      </w:r>
      <w:r w:rsidR="00462D85">
        <w:t xml:space="preserve">. The purpose is </w:t>
      </w:r>
      <w:r w:rsidR="000166AB" w:rsidRPr="000166AB">
        <w:t>to ensure research staffs</w:t>
      </w:r>
      <w:r w:rsidR="00462D85">
        <w:t xml:space="preserve"> and lead coordinators </w:t>
      </w:r>
      <w:r w:rsidR="000166AB" w:rsidRPr="000166AB">
        <w:t>are appropriately reco</w:t>
      </w:r>
      <w:r w:rsidR="00B77C08">
        <w:t xml:space="preserve">gnized for their contributions to the network. </w:t>
      </w:r>
    </w:p>
    <w:p w14:paraId="0DB7E389" w14:textId="77777777" w:rsidR="00C9767F" w:rsidRDefault="00C9767F" w:rsidP="00C9767F">
      <w:pPr>
        <w:pStyle w:val="Default"/>
      </w:pPr>
    </w:p>
    <w:p w14:paraId="3D529866" w14:textId="362D784E" w:rsidR="00155253" w:rsidRDefault="007148C2" w:rsidP="00155253">
      <w:pPr>
        <w:spacing w:after="0"/>
        <w:rPr>
          <w:rFonts w:ascii="Calibri Light" w:hAnsi="Calibri Light"/>
          <w:b/>
          <w:color w:val="8DB3E2" w:themeColor="text2" w:themeTint="66"/>
          <w:sz w:val="26"/>
          <w:szCs w:val="26"/>
        </w:rPr>
      </w:pPr>
      <w:r>
        <w:rPr>
          <w:rFonts w:ascii="Calibri Light" w:hAnsi="Calibri Light"/>
          <w:b/>
          <w:color w:val="8DB3E2" w:themeColor="text2" w:themeTint="66"/>
          <w:sz w:val="26"/>
          <w:szCs w:val="26"/>
        </w:rPr>
        <w:t>2</w:t>
      </w:r>
      <w:r w:rsidR="00155253" w:rsidRPr="00F916D3">
        <w:rPr>
          <w:rFonts w:ascii="Calibri Light" w:hAnsi="Calibri Light"/>
          <w:b/>
          <w:color w:val="8DB3E2" w:themeColor="text2" w:themeTint="66"/>
          <w:sz w:val="26"/>
          <w:szCs w:val="26"/>
        </w:rPr>
        <w:t xml:space="preserve">. </w:t>
      </w:r>
      <w:r w:rsidR="00B77C08">
        <w:rPr>
          <w:rFonts w:ascii="Calibri Light" w:hAnsi="Calibri Light"/>
          <w:b/>
          <w:color w:val="8DB3E2" w:themeColor="text2" w:themeTint="66"/>
          <w:sz w:val="26"/>
          <w:szCs w:val="26"/>
        </w:rPr>
        <w:t>List of Support Staff</w:t>
      </w:r>
    </w:p>
    <w:p w14:paraId="55B5D94D" w14:textId="1904A12A" w:rsidR="000166AB" w:rsidRPr="000166AB" w:rsidRDefault="00B77C08" w:rsidP="000166AB">
      <w:pPr>
        <w:shd w:val="clear" w:color="auto" w:fill="FFFFFF"/>
        <w:spacing w:after="0" w:line="240" w:lineRule="auto"/>
      </w:pPr>
      <w:r>
        <w:t xml:space="preserve">Table 1. </w:t>
      </w:r>
      <w:r w:rsidR="00800EAD">
        <w:t xml:space="preserve">Network coordinating </w:t>
      </w:r>
      <w:r w:rsidR="005A48D6">
        <w:t>center</w:t>
      </w:r>
      <w:r w:rsidR="00800EAD">
        <w:t xml:space="preserve"> staff </w:t>
      </w:r>
      <w:r w:rsidR="000166AB">
        <w:t>at the University of British Columbia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1966"/>
        <w:gridCol w:w="2052"/>
        <w:gridCol w:w="5480"/>
      </w:tblGrid>
      <w:tr w:rsidR="000166AB" w14:paraId="3E9BEBEF" w14:textId="77777777" w:rsidTr="448467C9">
        <w:tc>
          <w:tcPr>
            <w:tcW w:w="1966" w:type="dxa"/>
          </w:tcPr>
          <w:p w14:paraId="36C6D313" w14:textId="1427E5D9" w:rsidR="000166AB" w:rsidRPr="000166AB" w:rsidRDefault="000166AB" w:rsidP="00800EAD">
            <w:pPr>
              <w:rPr>
                <w:b/>
              </w:rPr>
            </w:pPr>
            <w:r w:rsidRPr="000166AB">
              <w:rPr>
                <w:b/>
              </w:rPr>
              <w:t xml:space="preserve">Name </w:t>
            </w:r>
          </w:p>
        </w:tc>
        <w:tc>
          <w:tcPr>
            <w:tcW w:w="2052" w:type="dxa"/>
          </w:tcPr>
          <w:p w14:paraId="049C62BD" w14:textId="00AD38EC" w:rsidR="000166AB" w:rsidRPr="000166AB" w:rsidRDefault="000166AB" w:rsidP="000166AB">
            <w:pPr>
              <w:rPr>
                <w:b/>
              </w:rPr>
            </w:pPr>
            <w:r w:rsidRPr="000166AB">
              <w:rPr>
                <w:b/>
              </w:rPr>
              <w:t>Roles</w:t>
            </w:r>
          </w:p>
        </w:tc>
        <w:tc>
          <w:tcPr>
            <w:tcW w:w="5480" w:type="dxa"/>
          </w:tcPr>
          <w:p w14:paraId="7E84902C" w14:textId="23E6D8D2" w:rsidR="000166AB" w:rsidRPr="000166AB" w:rsidRDefault="000166AB" w:rsidP="000166AB">
            <w:pPr>
              <w:rPr>
                <w:b/>
              </w:rPr>
            </w:pPr>
            <w:r w:rsidRPr="000166AB">
              <w:rPr>
                <w:b/>
              </w:rPr>
              <w:t>Contributions</w:t>
            </w:r>
          </w:p>
        </w:tc>
      </w:tr>
      <w:tr w:rsidR="00B76018" w14:paraId="6FE4D96C" w14:textId="77777777" w:rsidTr="448467C9">
        <w:tc>
          <w:tcPr>
            <w:tcW w:w="1966" w:type="dxa"/>
          </w:tcPr>
          <w:p w14:paraId="7D6F1221" w14:textId="049D731E" w:rsidR="00B76018" w:rsidRDefault="00B76018" w:rsidP="00B76018">
            <w:r>
              <w:t>Jeffrey Hau</w:t>
            </w:r>
          </w:p>
        </w:tc>
        <w:tc>
          <w:tcPr>
            <w:tcW w:w="2052" w:type="dxa"/>
          </w:tcPr>
          <w:p w14:paraId="29177F90" w14:textId="1165DCE8" w:rsidR="00B76018" w:rsidRDefault="00B76018" w:rsidP="00B76018">
            <w:r>
              <w:t>Data manager</w:t>
            </w:r>
          </w:p>
        </w:tc>
        <w:tc>
          <w:tcPr>
            <w:tcW w:w="5480" w:type="dxa"/>
          </w:tcPr>
          <w:p w14:paraId="05858FA8" w14:textId="57485791" w:rsidR="00B76018" w:rsidRDefault="00B76018" w:rsidP="00B76018">
            <w:r>
              <w:t>REDCap, data processing and analysis for manuscripts.</w:t>
            </w:r>
          </w:p>
        </w:tc>
      </w:tr>
      <w:tr w:rsidR="00B76018" w14:paraId="66105FBA" w14:textId="77777777" w:rsidTr="448467C9">
        <w:tc>
          <w:tcPr>
            <w:tcW w:w="1966" w:type="dxa"/>
          </w:tcPr>
          <w:p w14:paraId="17B7272A" w14:textId="75118450" w:rsidR="00B76018" w:rsidRDefault="00B76018" w:rsidP="00B76018">
            <w:r>
              <w:t>Vi Ho</w:t>
            </w:r>
          </w:p>
        </w:tc>
        <w:tc>
          <w:tcPr>
            <w:tcW w:w="2052" w:type="dxa"/>
          </w:tcPr>
          <w:p w14:paraId="6866423C" w14:textId="3C0DE428" w:rsidR="00B76018" w:rsidRDefault="00B76018" w:rsidP="00B76018">
            <w:r>
              <w:t>National coordinator</w:t>
            </w:r>
          </w:p>
        </w:tc>
        <w:tc>
          <w:tcPr>
            <w:tcW w:w="5480" w:type="dxa"/>
          </w:tcPr>
          <w:p w14:paraId="3607D8AE" w14:textId="7BF693CA" w:rsidR="00B76018" w:rsidRDefault="00B76018" w:rsidP="00B76018">
            <w:r>
              <w:t xml:space="preserve">Coordinate with provincial coordinators and training/onboarding of research assistants. </w:t>
            </w:r>
          </w:p>
        </w:tc>
      </w:tr>
      <w:tr w:rsidR="00B76018" w14:paraId="2564A494" w14:textId="77777777" w:rsidTr="448467C9">
        <w:tc>
          <w:tcPr>
            <w:tcW w:w="1966" w:type="dxa"/>
          </w:tcPr>
          <w:p w14:paraId="46180FC4" w14:textId="6FFF0552" w:rsidR="00B76018" w:rsidRDefault="00B76018" w:rsidP="00B76018">
            <w:r>
              <w:t>Serena Small</w:t>
            </w:r>
          </w:p>
        </w:tc>
        <w:tc>
          <w:tcPr>
            <w:tcW w:w="2052" w:type="dxa"/>
          </w:tcPr>
          <w:p w14:paraId="2421AEBE" w14:textId="257C1EBD" w:rsidR="00B76018" w:rsidRDefault="00B76018" w:rsidP="00B76018">
            <w:r>
              <w:t>Research coordinator</w:t>
            </w:r>
          </w:p>
        </w:tc>
        <w:tc>
          <w:tcPr>
            <w:tcW w:w="5480" w:type="dxa"/>
          </w:tcPr>
          <w:p w14:paraId="3B396F03" w14:textId="25B40D8E" w:rsidR="00B76018" w:rsidRDefault="00B76018" w:rsidP="00B76018">
            <w:r>
              <w:t>Ethics &amp; privacy reviews, data management plan, privacy impact assessment, and qualitative analyses</w:t>
            </w:r>
          </w:p>
        </w:tc>
      </w:tr>
      <w:tr w:rsidR="00B76018" w14:paraId="3D018DFD" w14:textId="77777777" w:rsidTr="448467C9">
        <w:tc>
          <w:tcPr>
            <w:tcW w:w="1966" w:type="dxa"/>
          </w:tcPr>
          <w:p w14:paraId="2D0A187B" w14:textId="67F884E5" w:rsidR="00B76018" w:rsidRDefault="00640ED4" w:rsidP="00B76018">
            <w:r>
              <w:t>Amber Cragg</w:t>
            </w:r>
          </w:p>
        </w:tc>
        <w:tc>
          <w:tcPr>
            <w:tcW w:w="2052" w:type="dxa"/>
          </w:tcPr>
          <w:p w14:paraId="7759FC79" w14:textId="0E7D7FC0" w:rsidR="00B76018" w:rsidRDefault="00B76018" w:rsidP="00B76018">
            <w:r>
              <w:t xml:space="preserve">Research </w:t>
            </w:r>
            <w:r w:rsidR="00640ED4">
              <w:t>manager</w:t>
            </w:r>
          </w:p>
        </w:tc>
        <w:tc>
          <w:tcPr>
            <w:tcW w:w="5480" w:type="dxa"/>
          </w:tcPr>
          <w:p w14:paraId="5237AD56" w14:textId="7F9AAA75" w:rsidR="00B76018" w:rsidRDefault="00B76018" w:rsidP="00B76018">
            <w:r>
              <w:t>Data and manuscript management</w:t>
            </w:r>
          </w:p>
        </w:tc>
      </w:tr>
      <w:tr w:rsidR="000D238B" w14:paraId="77F26857" w14:textId="77777777" w:rsidTr="448467C9">
        <w:tc>
          <w:tcPr>
            <w:tcW w:w="1966" w:type="dxa"/>
          </w:tcPr>
          <w:p w14:paraId="5033873D" w14:textId="696EFCEB" w:rsidR="000D238B" w:rsidRDefault="000D238B" w:rsidP="000D238B">
            <w:r>
              <w:t xml:space="preserve">Vicky </w:t>
            </w:r>
            <w:r w:rsidR="001A1A1E">
              <w:t>Xu</w:t>
            </w:r>
          </w:p>
        </w:tc>
        <w:tc>
          <w:tcPr>
            <w:tcW w:w="2052" w:type="dxa"/>
          </w:tcPr>
          <w:p w14:paraId="63D80A0C" w14:textId="481EA56D" w:rsidR="000D238B" w:rsidRDefault="000D238B" w:rsidP="000D238B">
            <w:r>
              <w:t>Data analyst</w:t>
            </w:r>
          </w:p>
        </w:tc>
        <w:tc>
          <w:tcPr>
            <w:tcW w:w="5480" w:type="dxa"/>
          </w:tcPr>
          <w:p w14:paraId="720654DC" w14:textId="5ABD20BC" w:rsidR="000D238B" w:rsidRDefault="000D238B" w:rsidP="000D238B">
            <w:r>
              <w:t>Data processing and analysis for manuscripts.</w:t>
            </w:r>
          </w:p>
        </w:tc>
      </w:tr>
    </w:tbl>
    <w:p w14:paraId="023D8695" w14:textId="77777777" w:rsidR="000166AB" w:rsidRPr="000166AB" w:rsidRDefault="000166AB" w:rsidP="000166AB">
      <w:pPr>
        <w:shd w:val="clear" w:color="auto" w:fill="FFFFFF"/>
        <w:spacing w:after="0" w:line="240" w:lineRule="auto"/>
      </w:pPr>
    </w:p>
    <w:p w14:paraId="17CA0157" w14:textId="19C513BE" w:rsidR="000166AB" w:rsidRPr="000166AB" w:rsidRDefault="00B77C08" w:rsidP="000166AB">
      <w:pPr>
        <w:shd w:val="clear" w:color="auto" w:fill="FFFFFF"/>
        <w:spacing w:after="0" w:line="240" w:lineRule="auto"/>
      </w:pPr>
      <w:r>
        <w:t xml:space="preserve">Table 2. </w:t>
      </w:r>
      <w:r w:rsidR="000166AB" w:rsidRPr="000166AB">
        <w:t xml:space="preserve">Provincial </w:t>
      </w:r>
      <w:r w:rsidR="009A4DA7">
        <w:t>Coordinator</w:t>
      </w:r>
      <w:r>
        <w:t>s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2192"/>
        <w:gridCol w:w="1069"/>
        <w:gridCol w:w="2292"/>
        <w:gridCol w:w="3945"/>
      </w:tblGrid>
      <w:tr w:rsidR="00A100B8" w14:paraId="27C31A41" w14:textId="49D4AB46" w:rsidTr="448467C9">
        <w:tc>
          <w:tcPr>
            <w:tcW w:w="2192" w:type="dxa"/>
          </w:tcPr>
          <w:p w14:paraId="3186E444" w14:textId="53C4743A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1069" w:type="dxa"/>
          </w:tcPr>
          <w:p w14:paraId="1EEFD15B" w14:textId="7BA2FE17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>Province</w:t>
            </w:r>
          </w:p>
        </w:tc>
        <w:tc>
          <w:tcPr>
            <w:tcW w:w="2292" w:type="dxa"/>
          </w:tcPr>
          <w:p w14:paraId="713F62ED" w14:textId="2D4114B2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>Institutional affiliation</w:t>
            </w:r>
          </w:p>
        </w:tc>
        <w:tc>
          <w:tcPr>
            <w:tcW w:w="3945" w:type="dxa"/>
          </w:tcPr>
          <w:p w14:paraId="7EBB8A59" w14:textId="71597080" w:rsidR="00A100B8" w:rsidRPr="000166AB" w:rsidRDefault="009A4DA7" w:rsidP="009A4DA7">
            <w:pPr>
              <w:rPr>
                <w:b/>
              </w:rPr>
            </w:pPr>
            <w:r>
              <w:rPr>
                <w:b/>
              </w:rPr>
              <w:t>Contributions to CCEDRRN</w:t>
            </w:r>
          </w:p>
        </w:tc>
      </w:tr>
      <w:tr w:rsidR="00354310" w14:paraId="0AB3B218" w14:textId="77777777" w:rsidTr="448467C9">
        <w:trPr>
          <w:trHeight w:val="548"/>
        </w:trPr>
        <w:tc>
          <w:tcPr>
            <w:tcW w:w="2192" w:type="dxa"/>
          </w:tcPr>
          <w:p w14:paraId="170F42BB" w14:textId="5839CDBB" w:rsidR="00354310" w:rsidRDefault="00354310" w:rsidP="002F3BDC">
            <w:r>
              <w:t>Corinne DeMone</w:t>
            </w:r>
          </w:p>
        </w:tc>
        <w:tc>
          <w:tcPr>
            <w:tcW w:w="1069" w:type="dxa"/>
          </w:tcPr>
          <w:p w14:paraId="3F7FCA1D" w14:textId="2AC3EF3A" w:rsidR="00354310" w:rsidRDefault="00354310" w:rsidP="002F3BDC">
            <w:r>
              <w:t>NS</w:t>
            </w:r>
          </w:p>
        </w:tc>
        <w:tc>
          <w:tcPr>
            <w:tcW w:w="2292" w:type="dxa"/>
            <w:shd w:val="clear" w:color="auto" w:fill="auto"/>
          </w:tcPr>
          <w:p w14:paraId="24798DA2" w14:textId="42F6AC7F" w:rsidR="000857AB" w:rsidRPr="002F2BC8" w:rsidRDefault="000857AB" w:rsidP="00B77C08">
            <w:r w:rsidRPr="002F2BC8">
              <w:rPr>
                <w:rFonts w:ascii="Calibri" w:hAnsi="Calibri"/>
                <w:color w:val="000000"/>
              </w:rPr>
              <w:t>Dalhousie University, Halifax, Nova Scotia</w:t>
            </w:r>
          </w:p>
        </w:tc>
        <w:tc>
          <w:tcPr>
            <w:tcW w:w="3945" w:type="dxa"/>
          </w:tcPr>
          <w:p w14:paraId="663B442F" w14:textId="0E37EB29" w:rsidR="00354310" w:rsidRDefault="00B77C08" w:rsidP="00354310">
            <w:r>
              <w:rPr>
                <w:rFonts w:ascii="Calibri" w:hAnsi="Calibri"/>
                <w:color w:val="000000"/>
              </w:rPr>
              <w:t xml:space="preserve">Research ethics board </w:t>
            </w:r>
            <w:r w:rsidR="00354310">
              <w:rPr>
                <w:rFonts w:ascii="Calibri" w:hAnsi="Calibri"/>
                <w:color w:val="000000"/>
              </w:rPr>
              <w:t>submission, manages</w:t>
            </w:r>
            <w:r w:rsidR="00354310" w:rsidRPr="002F3BDC">
              <w:rPr>
                <w:rFonts w:ascii="Calibri" w:hAnsi="Calibri"/>
                <w:color w:val="000000"/>
              </w:rPr>
              <w:t xml:space="preserve"> research assistants</w:t>
            </w:r>
            <w:r w:rsidR="00354310">
              <w:rPr>
                <w:rFonts w:ascii="Calibri" w:hAnsi="Calibri"/>
                <w:color w:val="000000"/>
              </w:rPr>
              <w:t xml:space="preserve">, data cleaning and quality. </w:t>
            </w:r>
          </w:p>
        </w:tc>
      </w:tr>
      <w:tr w:rsidR="00354310" w14:paraId="05B20B23" w14:textId="77777777" w:rsidTr="448467C9">
        <w:tc>
          <w:tcPr>
            <w:tcW w:w="2192" w:type="dxa"/>
          </w:tcPr>
          <w:p w14:paraId="590AC584" w14:textId="69CAE178" w:rsidR="00354310" w:rsidRDefault="00354310" w:rsidP="002F3BDC">
            <w:r>
              <w:t>Jacqueline Fraser</w:t>
            </w:r>
          </w:p>
        </w:tc>
        <w:tc>
          <w:tcPr>
            <w:tcW w:w="1069" w:type="dxa"/>
          </w:tcPr>
          <w:p w14:paraId="0D484228" w14:textId="1A61EA13" w:rsidR="00354310" w:rsidRDefault="00354310" w:rsidP="002F3BDC">
            <w:r>
              <w:t>NB</w:t>
            </w:r>
          </w:p>
        </w:tc>
        <w:tc>
          <w:tcPr>
            <w:tcW w:w="2292" w:type="dxa"/>
            <w:shd w:val="clear" w:color="auto" w:fill="auto"/>
          </w:tcPr>
          <w:p w14:paraId="281EACE8" w14:textId="59FB8273" w:rsidR="00354310" w:rsidRPr="002F2BC8" w:rsidRDefault="000857AB" w:rsidP="000857AB">
            <w:r w:rsidRPr="002F2BC8">
              <w:t>Dalhousie University, St. John New Brunswick</w:t>
            </w:r>
          </w:p>
        </w:tc>
        <w:tc>
          <w:tcPr>
            <w:tcW w:w="3945" w:type="dxa"/>
          </w:tcPr>
          <w:p w14:paraId="3BDC18D9" w14:textId="54983795" w:rsidR="00354310" w:rsidRDefault="00354310" w:rsidP="000857AB">
            <w:r w:rsidRPr="00777D71">
              <w:t>Site coordinator as well as research assistant</w:t>
            </w:r>
            <w:r w:rsidR="000857AB">
              <w:t>.</w:t>
            </w:r>
          </w:p>
        </w:tc>
      </w:tr>
      <w:tr w:rsidR="00354310" w14:paraId="50D0235B" w14:textId="77777777" w:rsidTr="448467C9">
        <w:tc>
          <w:tcPr>
            <w:tcW w:w="2192" w:type="dxa"/>
          </w:tcPr>
          <w:p w14:paraId="18955032" w14:textId="78F6861A" w:rsidR="00354310" w:rsidRDefault="00FF40F0" w:rsidP="00F358F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tyne Audet</w:t>
            </w:r>
          </w:p>
          <w:p w14:paraId="5DA00CC1" w14:textId="77777777" w:rsidR="00354310" w:rsidRDefault="00354310" w:rsidP="002F3BDC"/>
        </w:tc>
        <w:tc>
          <w:tcPr>
            <w:tcW w:w="1069" w:type="dxa"/>
          </w:tcPr>
          <w:p w14:paraId="6016271F" w14:textId="33323F9E" w:rsidR="00354310" w:rsidRDefault="00354310" w:rsidP="002F3BDC">
            <w:r>
              <w:t>QC</w:t>
            </w:r>
          </w:p>
        </w:tc>
        <w:tc>
          <w:tcPr>
            <w:tcW w:w="2292" w:type="dxa"/>
          </w:tcPr>
          <w:p w14:paraId="4CE7B663" w14:textId="1D507555" w:rsidR="00354310" w:rsidRPr="00063B1A" w:rsidRDefault="00890349" w:rsidP="002F3BDC">
            <w:pPr>
              <w:rPr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 xml:space="preserve">Centre intégré de santé et de services sociaux de Chaudière-Appalaches (Hôtel-Dieu de Lévis site), Lévis </w:t>
            </w:r>
          </w:p>
        </w:tc>
        <w:tc>
          <w:tcPr>
            <w:tcW w:w="3945" w:type="dxa"/>
          </w:tcPr>
          <w:p w14:paraId="704CE3E8" w14:textId="0A902E55" w:rsidR="00354310" w:rsidRPr="00777D71" w:rsidRDefault="00354310" w:rsidP="009A4DA7">
            <w:r>
              <w:rPr>
                <w:rFonts w:ascii="Calibri" w:hAnsi="Calibri"/>
                <w:color w:val="000000"/>
              </w:rPr>
              <w:t>Provincial research coordinator, translation of research material to French, ethics management.</w:t>
            </w:r>
          </w:p>
        </w:tc>
      </w:tr>
      <w:tr w:rsidR="00354310" w14:paraId="03F45329" w14:textId="77777777" w:rsidTr="448467C9">
        <w:tc>
          <w:tcPr>
            <w:tcW w:w="2192" w:type="dxa"/>
          </w:tcPr>
          <w:p w14:paraId="01ADDDCB" w14:textId="0CF11D45" w:rsidR="00354310" w:rsidRDefault="00354310" w:rsidP="002F3BDC">
            <w:r w:rsidRPr="00242697">
              <w:t>Connie Taylor</w:t>
            </w:r>
          </w:p>
        </w:tc>
        <w:tc>
          <w:tcPr>
            <w:tcW w:w="1069" w:type="dxa"/>
          </w:tcPr>
          <w:p w14:paraId="06225A37" w14:textId="18FC9C50" w:rsidR="00354310" w:rsidRDefault="00354310" w:rsidP="002F3BDC">
            <w:r>
              <w:t>ON</w:t>
            </w:r>
          </w:p>
        </w:tc>
        <w:tc>
          <w:tcPr>
            <w:tcW w:w="2292" w:type="dxa"/>
          </w:tcPr>
          <w:p w14:paraId="6EEB9C90" w14:textId="2E055E0A" w:rsidR="00354310" w:rsidRPr="00777D71" w:rsidRDefault="00354310" w:rsidP="002F3BDC">
            <w:r w:rsidRPr="00D51849">
              <w:t>Queen’s University</w:t>
            </w:r>
            <w:r>
              <w:t>, Kingston</w:t>
            </w:r>
            <w:r w:rsidRPr="00D51849">
              <w:t xml:space="preserve"> </w:t>
            </w:r>
          </w:p>
        </w:tc>
        <w:tc>
          <w:tcPr>
            <w:tcW w:w="3945" w:type="dxa"/>
          </w:tcPr>
          <w:p w14:paraId="5FE23411" w14:textId="1EF56938" w:rsidR="00354310" w:rsidRPr="00777D71" w:rsidRDefault="00354310" w:rsidP="009A4DA7">
            <w:r w:rsidRPr="00B50321">
              <w:t>Coordination of research assistants in Ontario, maintenance of REB applications for the province</w:t>
            </w:r>
          </w:p>
        </w:tc>
      </w:tr>
      <w:tr w:rsidR="00354310" w14:paraId="6E3FEFDC" w14:textId="77777777" w:rsidTr="448467C9">
        <w:tc>
          <w:tcPr>
            <w:tcW w:w="2192" w:type="dxa"/>
          </w:tcPr>
          <w:p w14:paraId="1B874E58" w14:textId="2639217C" w:rsidR="00354310" w:rsidRDefault="1E778ADB" w:rsidP="448467C9">
            <w:pPr>
              <w:spacing w:after="200" w:line="276" w:lineRule="auto"/>
            </w:pPr>
            <w:r>
              <w:t xml:space="preserve">Kate Mackenzie </w:t>
            </w:r>
          </w:p>
          <w:p w14:paraId="2A1B7C50" w14:textId="1ADB2224" w:rsidR="00354310" w:rsidRDefault="00354310" w:rsidP="448467C9">
            <w:pPr>
              <w:spacing w:after="200" w:line="276" w:lineRule="auto"/>
            </w:pPr>
          </w:p>
        </w:tc>
        <w:tc>
          <w:tcPr>
            <w:tcW w:w="1069" w:type="dxa"/>
          </w:tcPr>
          <w:p w14:paraId="1F2CA7CD" w14:textId="62B138A5" w:rsidR="448467C9" w:rsidRDefault="448467C9">
            <w:r>
              <w:t>MB</w:t>
            </w:r>
          </w:p>
        </w:tc>
        <w:tc>
          <w:tcPr>
            <w:tcW w:w="2292" w:type="dxa"/>
          </w:tcPr>
          <w:p w14:paraId="56975923" w14:textId="685EEEA6" w:rsidR="448467C9" w:rsidRDefault="448467C9">
            <w:r>
              <w:t>Health Sciences Centre, Winnipeg</w:t>
            </w:r>
          </w:p>
        </w:tc>
        <w:tc>
          <w:tcPr>
            <w:tcW w:w="3945" w:type="dxa"/>
          </w:tcPr>
          <w:p w14:paraId="68144FA2" w14:textId="4792E6AF" w:rsidR="00354310" w:rsidRDefault="5CADA762" w:rsidP="448467C9">
            <w:pPr>
              <w:spacing w:after="200" w:line="276" w:lineRule="auto"/>
            </w:pPr>
            <w:r>
              <w:t>Lead RA for the province</w:t>
            </w:r>
          </w:p>
        </w:tc>
      </w:tr>
      <w:tr w:rsidR="00354310" w14:paraId="4F709A10" w14:textId="77777777" w:rsidTr="448467C9">
        <w:tc>
          <w:tcPr>
            <w:tcW w:w="2192" w:type="dxa"/>
          </w:tcPr>
          <w:p w14:paraId="17EE9DCE" w14:textId="1EFE1D60" w:rsidR="00354310" w:rsidRPr="002F3BDC" w:rsidRDefault="00354310" w:rsidP="002F3BDC">
            <w:r w:rsidRPr="002F3BDC">
              <w:lastRenderedPageBreak/>
              <w:t>Aimee Goss</w:t>
            </w:r>
          </w:p>
        </w:tc>
        <w:tc>
          <w:tcPr>
            <w:tcW w:w="1069" w:type="dxa"/>
          </w:tcPr>
          <w:p w14:paraId="3828A368" w14:textId="15B9A8F2" w:rsidR="00354310" w:rsidRDefault="00354310" w:rsidP="002F3BDC">
            <w:r>
              <w:t>SK</w:t>
            </w:r>
          </w:p>
        </w:tc>
        <w:tc>
          <w:tcPr>
            <w:tcW w:w="2292" w:type="dxa"/>
          </w:tcPr>
          <w:p w14:paraId="0A118FC5" w14:textId="73719EC7" w:rsidR="00354310" w:rsidRPr="002F3BDC" w:rsidRDefault="00354310" w:rsidP="002F3BDC">
            <w:r w:rsidRPr="00C440CD">
              <w:t>Universit</w:t>
            </w:r>
            <w:r w:rsidR="00B77C08">
              <w:t>y of Saskatchewan, Saskatoon</w:t>
            </w:r>
          </w:p>
        </w:tc>
        <w:tc>
          <w:tcPr>
            <w:tcW w:w="3945" w:type="dxa"/>
          </w:tcPr>
          <w:p w14:paraId="5EC53AE0" w14:textId="5AA3FE74" w:rsidR="00354310" w:rsidRPr="002F3BDC" w:rsidRDefault="00354310" w:rsidP="00354310">
            <w:r w:rsidRPr="002F3BDC">
              <w:t xml:space="preserve">Screens records in </w:t>
            </w:r>
            <w:r>
              <w:t>S</w:t>
            </w:r>
            <w:r w:rsidRPr="002F3BDC">
              <w:t>askatoon, data/ex</w:t>
            </w:r>
            <w:r>
              <w:t xml:space="preserve">traction and entry, coordinates research assistants. </w:t>
            </w:r>
          </w:p>
        </w:tc>
      </w:tr>
      <w:tr w:rsidR="00354310" w14:paraId="3C4F0BAE" w14:textId="77777777" w:rsidTr="448467C9">
        <w:tc>
          <w:tcPr>
            <w:tcW w:w="2192" w:type="dxa"/>
          </w:tcPr>
          <w:p w14:paraId="0A8ABE39" w14:textId="479B8425" w:rsidR="00354310" w:rsidRDefault="001A1A1E" w:rsidP="00F358F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cey Lobos</w:t>
            </w:r>
          </w:p>
          <w:p w14:paraId="6629E04F" w14:textId="77777777" w:rsidR="00354310" w:rsidRPr="002F3BDC" w:rsidRDefault="00354310" w:rsidP="002F3BDC"/>
        </w:tc>
        <w:tc>
          <w:tcPr>
            <w:tcW w:w="1069" w:type="dxa"/>
          </w:tcPr>
          <w:p w14:paraId="6F8F157B" w14:textId="07B04323" w:rsidR="00354310" w:rsidRDefault="00354310" w:rsidP="002F3BDC">
            <w:r>
              <w:t>AB</w:t>
            </w:r>
          </w:p>
        </w:tc>
        <w:tc>
          <w:tcPr>
            <w:tcW w:w="2292" w:type="dxa"/>
          </w:tcPr>
          <w:p w14:paraId="5F380744" w14:textId="100C528F" w:rsidR="00354310" w:rsidRPr="00C440CD" w:rsidRDefault="00354310" w:rsidP="002F3BDC">
            <w:r>
              <w:t>University of Calgary, Calgary</w:t>
            </w:r>
          </w:p>
        </w:tc>
        <w:tc>
          <w:tcPr>
            <w:tcW w:w="3945" w:type="dxa"/>
          </w:tcPr>
          <w:p w14:paraId="037BB803" w14:textId="01FFA2DD" w:rsidR="00354310" w:rsidRPr="002F3BDC" w:rsidRDefault="00354310" w:rsidP="00354310">
            <w:r w:rsidRPr="00A100B8">
              <w:t xml:space="preserve">Provincial </w:t>
            </w:r>
            <w:r w:rsidR="61125EF0">
              <w:t>coordinator</w:t>
            </w:r>
            <w:r w:rsidR="60A39646">
              <w:t xml:space="preserve"> l</w:t>
            </w:r>
            <w:r>
              <w:t>ead</w:t>
            </w:r>
            <w:r w:rsidRPr="00A100B8">
              <w:t xml:space="preserve"> for Alberta, oversight of all Alberta sites</w:t>
            </w:r>
            <w:r>
              <w:t>.</w:t>
            </w:r>
          </w:p>
        </w:tc>
      </w:tr>
      <w:tr w:rsidR="00354310" w14:paraId="4E20EDE2" w14:textId="77777777" w:rsidTr="448467C9">
        <w:tc>
          <w:tcPr>
            <w:tcW w:w="2192" w:type="dxa"/>
          </w:tcPr>
          <w:p w14:paraId="1A324540" w14:textId="0F060084" w:rsidR="00354310" w:rsidRDefault="00FF40F0" w:rsidP="002F3BDC">
            <w:r>
              <w:t>Josie Kanu</w:t>
            </w:r>
          </w:p>
        </w:tc>
        <w:tc>
          <w:tcPr>
            <w:tcW w:w="1069" w:type="dxa"/>
          </w:tcPr>
          <w:p w14:paraId="15975E80" w14:textId="03B4EB37" w:rsidR="00354310" w:rsidRDefault="00354310" w:rsidP="002F3BDC">
            <w:r>
              <w:t>BC</w:t>
            </w:r>
          </w:p>
        </w:tc>
        <w:tc>
          <w:tcPr>
            <w:tcW w:w="2292" w:type="dxa"/>
          </w:tcPr>
          <w:p w14:paraId="6B111B74" w14:textId="4EB03DE0" w:rsidR="00354310" w:rsidRPr="00425E5A" w:rsidRDefault="00354310" w:rsidP="002F3BDC">
            <w:r w:rsidRPr="00425E5A">
              <w:t>University of British Columbia, Vancouver</w:t>
            </w:r>
          </w:p>
        </w:tc>
        <w:tc>
          <w:tcPr>
            <w:tcW w:w="3945" w:type="dxa"/>
          </w:tcPr>
          <w:p w14:paraId="0A5731DF" w14:textId="72B9E05A" w:rsidR="00354310" w:rsidRDefault="00354310" w:rsidP="009A4DA7">
            <w:r>
              <w:t xml:space="preserve">Provincial coordinator lead for BC, oversight of all BC sites. </w:t>
            </w:r>
          </w:p>
        </w:tc>
      </w:tr>
    </w:tbl>
    <w:p w14:paraId="62361546" w14:textId="77777777" w:rsidR="000166AB" w:rsidRDefault="000166AB" w:rsidP="000166AB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44546A"/>
          <w:sz w:val="20"/>
          <w:szCs w:val="20"/>
          <w:highlight w:val="yellow"/>
        </w:rPr>
      </w:pPr>
    </w:p>
    <w:p w14:paraId="43B4D1B8" w14:textId="5AABA46B" w:rsidR="00A100B8" w:rsidRDefault="00B77C08" w:rsidP="00A100B8">
      <w:pPr>
        <w:shd w:val="clear" w:color="auto" w:fill="FFFFFF"/>
        <w:spacing w:after="0" w:line="240" w:lineRule="auto"/>
      </w:pPr>
      <w:r>
        <w:t xml:space="preserve">Table 3. </w:t>
      </w:r>
      <w:r w:rsidR="00462D85">
        <w:t xml:space="preserve">Institutional research assistant (RA) leads </w:t>
      </w:r>
      <w:r w:rsidR="00354310">
        <w:t xml:space="preserve"> </w:t>
      </w:r>
    </w:p>
    <w:p w14:paraId="3C018DE7" w14:textId="20CF2834" w:rsidR="00462D85" w:rsidRPr="000166AB" w:rsidRDefault="00462D85" w:rsidP="00A100B8">
      <w:pPr>
        <w:shd w:val="clear" w:color="auto" w:fill="FFFFFF"/>
        <w:spacing w:after="0" w:line="240" w:lineRule="auto"/>
      </w:pPr>
      <w:r>
        <w:t xml:space="preserve">Institutional RA leads are responsible </w:t>
      </w:r>
      <w:r w:rsidRPr="00AA28C2">
        <w:t>for data extraction and integrity, communication with provincial leads</w:t>
      </w:r>
      <w:r>
        <w:t>.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2255"/>
        <w:gridCol w:w="1087"/>
        <w:gridCol w:w="6156"/>
      </w:tblGrid>
      <w:tr w:rsidR="00462D85" w14:paraId="1C37A28C" w14:textId="77777777" w:rsidTr="69A9204B">
        <w:trPr>
          <w:tblHeader/>
        </w:trPr>
        <w:tc>
          <w:tcPr>
            <w:tcW w:w="2255" w:type="dxa"/>
          </w:tcPr>
          <w:p w14:paraId="0ADE5D22" w14:textId="77777777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1087" w:type="dxa"/>
          </w:tcPr>
          <w:p w14:paraId="0FA79A4D" w14:textId="77777777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>Province</w:t>
            </w:r>
          </w:p>
        </w:tc>
        <w:tc>
          <w:tcPr>
            <w:tcW w:w="6156" w:type="dxa"/>
          </w:tcPr>
          <w:p w14:paraId="2BD73140" w14:textId="0695A1DF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>Institutional affiliation</w:t>
            </w:r>
            <w:r w:rsidR="00D2385D">
              <w:rPr>
                <w:b/>
              </w:rPr>
              <w:t>(s)</w:t>
            </w:r>
            <w:r>
              <w:rPr>
                <w:b/>
              </w:rPr>
              <w:t xml:space="preserve"> </w:t>
            </w:r>
          </w:p>
        </w:tc>
      </w:tr>
      <w:tr w:rsidR="00462D85" w14:paraId="3EF8D097" w14:textId="77777777" w:rsidTr="69A9204B">
        <w:trPr>
          <w:trHeight w:val="584"/>
        </w:trPr>
        <w:tc>
          <w:tcPr>
            <w:tcW w:w="2255" w:type="dxa"/>
            <w:shd w:val="clear" w:color="auto" w:fill="auto"/>
          </w:tcPr>
          <w:p w14:paraId="4212F4BA" w14:textId="0EDC8953" w:rsidR="00462D85" w:rsidRPr="00560D38" w:rsidRDefault="00462D85" w:rsidP="00F358F0">
            <w:pPr>
              <w:rPr>
                <w:rFonts w:ascii="Calibri" w:hAnsi="Calibri"/>
                <w:color w:val="000000"/>
              </w:rPr>
            </w:pPr>
            <w:r w:rsidRPr="1F624981">
              <w:rPr>
                <w:rFonts w:ascii="Calibri" w:hAnsi="Calibri"/>
                <w:color w:val="000000" w:themeColor="text1"/>
              </w:rPr>
              <w:t>Corinne De</w:t>
            </w:r>
            <w:r w:rsidR="41AB0A96" w:rsidRPr="1F624981">
              <w:rPr>
                <w:rFonts w:ascii="Calibri" w:hAnsi="Calibri"/>
                <w:color w:val="000000" w:themeColor="text1"/>
              </w:rPr>
              <w:t>M</w:t>
            </w:r>
            <w:r w:rsidRPr="1F624981">
              <w:rPr>
                <w:rFonts w:ascii="Calibri" w:hAnsi="Calibri"/>
                <w:color w:val="000000" w:themeColor="text1"/>
              </w:rPr>
              <w:t>one</w:t>
            </w:r>
          </w:p>
          <w:p w14:paraId="76B4C19B" w14:textId="77777777" w:rsidR="00462D85" w:rsidRPr="00560D38" w:rsidRDefault="00462D85" w:rsidP="002F3BDC"/>
        </w:tc>
        <w:tc>
          <w:tcPr>
            <w:tcW w:w="1087" w:type="dxa"/>
            <w:shd w:val="clear" w:color="auto" w:fill="auto"/>
          </w:tcPr>
          <w:p w14:paraId="0F74544B" w14:textId="6C434E45" w:rsidR="00462D85" w:rsidRDefault="00462D85" w:rsidP="002F3BDC">
            <w:r>
              <w:t>NS</w:t>
            </w:r>
          </w:p>
        </w:tc>
        <w:tc>
          <w:tcPr>
            <w:tcW w:w="6156" w:type="dxa"/>
            <w:shd w:val="clear" w:color="auto" w:fill="auto"/>
          </w:tcPr>
          <w:p w14:paraId="445CF4B2" w14:textId="32B1F268" w:rsidR="00D2385D" w:rsidRPr="002F2BC8" w:rsidRDefault="00D2385D" w:rsidP="00D2385D">
            <w:pPr>
              <w:rPr>
                <w:rFonts w:ascii="Calibri" w:hAnsi="Calibri"/>
                <w:color w:val="000000"/>
              </w:rPr>
            </w:pPr>
            <w:r w:rsidRPr="002F2BC8">
              <w:rPr>
                <w:rFonts w:ascii="Calibri" w:hAnsi="Calibri"/>
                <w:color w:val="000000"/>
              </w:rPr>
              <w:t xml:space="preserve">Dartmouth General Hospital, </w:t>
            </w:r>
            <w:proofErr w:type="spellStart"/>
            <w:r w:rsidRPr="002F2BC8">
              <w:rPr>
                <w:rFonts w:ascii="Calibri" w:hAnsi="Calibri"/>
                <w:color w:val="000000"/>
              </w:rPr>
              <w:t>Cobequid</w:t>
            </w:r>
            <w:proofErr w:type="spellEnd"/>
            <w:r w:rsidRPr="002F2BC8">
              <w:rPr>
                <w:rFonts w:ascii="Calibri" w:hAnsi="Calibri"/>
                <w:color w:val="000000"/>
              </w:rPr>
              <w:t xml:space="preserve"> Community Health Centre, Hants Community Hospital</w:t>
            </w:r>
          </w:p>
          <w:p w14:paraId="7CD273D2" w14:textId="342559E2" w:rsidR="00462D85" w:rsidRPr="002F2BC8" w:rsidRDefault="00D2385D" w:rsidP="00D2385D">
            <w:r w:rsidRPr="002F2BC8">
              <w:rPr>
                <w:rFonts w:ascii="Calibri" w:hAnsi="Calibri"/>
                <w:color w:val="000000"/>
              </w:rPr>
              <w:t>Secondary Assessment Centers of the Dartmouth General Hospital</w:t>
            </w:r>
            <w:r w:rsidR="00B51313" w:rsidRPr="002F2BC8">
              <w:rPr>
                <w:rFonts w:ascii="Calibri" w:hAnsi="Calibri"/>
                <w:color w:val="000000"/>
              </w:rPr>
              <w:t>, and Halifax Infirmary</w:t>
            </w:r>
            <w:r w:rsidRPr="002F2BC8">
              <w:rPr>
                <w:rFonts w:ascii="Calibri" w:hAnsi="Calibri"/>
                <w:color w:val="000000"/>
              </w:rPr>
              <w:t xml:space="preserve">, </w:t>
            </w:r>
            <w:r w:rsidR="00462D85" w:rsidRPr="002F2BC8">
              <w:rPr>
                <w:rFonts w:ascii="Calibri" w:hAnsi="Calibri"/>
                <w:color w:val="000000"/>
              </w:rPr>
              <w:t>Halifax</w:t>
            </w:r>
            <w:r w:rsidR="000857AB" w:rsidRPr="002F2BC8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462D85" w14:paraId="15F547EA" w14:textId="77777777" w:rsidTr="69A9204B">
        <w:tc>
          <w:tcPr>
            <w:tcW w:w="2255" w:type="dxa"/>
            <w:shd w:val="clear" w:color="auto" w:fill="auto"/>
          </w:tcPr>
          <w:p w14:paraId="1FCF3E7E" w14:textId="77777777" w:rsidR="00462D85" w:rsidRPr="00560D38" w:rsidRDefault="00462D85" w:rsidP="00F358F0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>Jacqueline Fraser</w:t>
            </w:r>
          </w:p>
          <w:p w14:paraId="704AA141" w14:textId="77777777" w:rsidR="00462D85" w:rsidRPr="00560D38" w:rsidRDefault="00462D85" w:rsidP="002F3BDC"/>
        </w:tc>
        <w:tc>
          <w:tcPr>
            <w:tcW w:w="1087" w:type="dxa"/>
            <w:shd w:val="clear" w:color="auto" w:fill="auto"/>
          </w:tcPr>
          <w:p w14:paraId="7A19344B" w14:textId="6C9D32B3" w:rsidR="00462D85" w:rsidRDefault="00462D85" w:rsidP="002F3BDC">
            <w:r>
              <w:t>NB</w:t>
            </w:r>
          </w:p>
        </w:tc>
        <w:tc>
          <w:tcPr>
            <w:tcW w:w="6156" w:type="dxa"/>
            <w:shd w:val="clear" w:color="auto" w:fill="auto"/>
          </w:tcPr>
          <w:p w14:paraId="33F820DA" w14:textId="497E636D" w:rsidR="00462D85" w:rsidRPr="002F2BC8" w:rsidRDefault="00D2385D" w:rsidP="002F3BDC">
            <w:r w:rsidRPr="002F2BC8">
              <w:rPr>
                <w:rFonts w:ascii="Calibri" w:hAnsi="Calibri"/>
                <w:color w:val="000000"/>
              </w:rPr>
              <w:t>Saint John Regional Hospital</w:t>
            </w:r>
            <w:r w:rsidR="000857AB" w:rsidRPr="002F2BC8">
              <w:rPr>
                <w:rFonts w:ascii="Calibri" w:hAnsi="Calibri"/>
                <w:color w:val="000000"/>
              </w:rPr>
              <w:t>, S</w:t>
            </w:r>
            <w:r w:rsidRPr="002F2BC8">
              <w:rPr>
                <w:rFonts w:ascii="Calibri" w:hAnsi="Calibri"/>
                <w:color w:val="000000"/>
              </w:rPr>
              <w:t>aint</w:t>
            </w:r>
            <w:r w:rsidR="000857AB" w:rsidRPr="002F2BC8">
              <w:rPr>
                <w:rFonts w:ascii="Calibri" w:hAnsi="Calibri"/>
                <w:color w:val="000000"/>
              </w:rPr>
              <w:t xml:space="preserve"> John</w:t>
            </w:r>
          </w:p>
        </w:tc>
      </w:tr>
      <w:tr w:rsidR="00462D85" w:rsidRPr="00063B1A" w14:paraId="3F8823A4" w14:textId="77777777" w:rsidTr="69A9204B">
        <w:tc>
          <w:tcPr>
            <w:tcW w:w="2255" w:type="dxa"/>
            <w:shd w:val="clear" w:color="auto" w:fill="auto"/>
          </w:tcPr>
          <w:p w14:paraId="3E44CCCD" w14:textId="726243AF" w:rsidR="00462D85" w:rsidRDefault="00462D85" w:rsidP="00F358F0">
            <w:pPr>
              <w:rPr>
                <w:rFonts w:ascii="Calibri" w:hAnsi="Calibri"/>
                <w:color w:val="000000"/>
              </w:rPr>
            </w:pPr>
            <w:r w:rsidRPr="00422BC9">
              <w:t>Alexandra Nadeau</w:t>
            </w:r>
          </w:p>
        </w:tc>
        <w:tc>
          <w:tcPr>
            <w:tcW w:w="1087" w:type="dxa"/>
            <w:shd w:val="clear" w:color="auto" w:fill="auto"/>
          </w:tcPr>
          <w:p w14:paraId="707196EE" w14:textId="3ECB7F3E" w:rsidR="00462D85" w:rsidRDefault="00462D85" w:rsidP="002F3BDC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50B82D15" w14:textId="647A06CA" w:rsidR="00462D85" w:rsidRPr="00063B1A" w:rsidRDefault="00D2385D" w:rsidP="002F3BDC">
            <w:pPr>
              <w:rPr>
                <w:rFonts w:ascii="Calibri" w:hAnsi="Calibri"/>
                <w:color w:val="000000"/>
                <w:lang w:val="fr-CA"/>
              </w:rPr>
            </w:pPr>
            <w:r w:rsidRPr="00063B1A">
              <w:rPr>
                <w:lang w:val="fr-CA"/>
              </w:rPr>
              <w:t>CHU de Québec</w:t>
            </w:r>
            <w:r w:rsidR="00890349" w:rsidRPr="00063B1A">
              <w:rPr>
                <w:lang w:val="fr-CA"/>
              </w:rPr>
              <w:t xml:space="preserve"> Université Laval</w:t>
            </w:r>
            <w:r w:rsidRPr="00063B1A">
              <w:rPr>
                <w:lang w:val="fr-CA"/>
              </w:rPr>
              <w:t xml:space="preserve">, </w:t>
            </w:r>
            <w:proofErr w:type="spellStart"/>
            <w:r w:rsidR="000857AB" w:rsidRPr="00063B1A">
              <w:rPr>
                <w:lang w:val="fr-CA"/>
              </w:rPr>
              <w:t>Quebec</w:t>
            </w:r>
            <w:proofErr w:type="spellEnd"/>
            <w:r w:rsidR="000857AB" w:rsidRPr="00063B1A">
              <w:rPr>
                <w:lang w:val="fr-CA"/>
              </w:rPr>
              <w:t xml:space="preserve"> City</w:t>
            </w:r>
          </w:p>
        </w:tc>
      </w:tr>
      <w:tr w:rsidR="00744E15" w:rsidRPr="00063B1A" w14:paraId="274C2FAE" w14:textId="77777777" w:rsidTr="69A9204B">
        <w:tc>
          <w:tcPr>
            <w:tcW w:w="2255" w:type="dxa"/>
            <w:shd w:val="clear" w:color="auto" w:fill="auto"/>
          </w:tcPr>
          <w:p w14:paraId="150E6B54" w14:textId="3201650F" w:rsidR="00744E15" w:rsidRPr="00422BC9" w:rsidRDefault="00744E15" w:rsidP="00744E15">
            <w:r w:rsidRPr="00744E15">
              <w:t xml:space="preserve">Audrey </w:t>
            </w:r>
            <w:proofErr w:type="spellStart"/>
            <w:r w:rsidRPr="00744E15">
              <w:t>Nolet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65382ACA" w14:textId="7A8EAC50" w:rsidR="00744E15" w:rsidRPr="00422BC9" w:rsidRDefault="00744E15" w:rsidP="00744E15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36CE66D8" w14:textId="040F4CD6" w:rsidR="00744E15" w:rsidRPr="00063B1A" w:rsidRDefault="00890349" w:rsidP="00891B73">
            <w:pPr>
              <w:rPr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>Centre intégré de santé et de services sociaux de Chaudière-Appalaches (Hôtel-Dieu de Lévis site)</w:t>
            </w:r>
            <w:r w:rsidRPr="00063B1A">
              <w:rPr>
                <w:lang w:val="fr-CA"/>
              </w:rPr>
              <w:t xml:space="preserve">, </w:t>
            </w:r>
            <w:r w:rsidR="00891B73" w:rsidRPr="00063B1A">
              <w:rPr>
                <w:lang w:val="fr-CA"/>
              </w:rPr>
              <w:t>L</w:t>
            </w:r>
            <w:r w:rsidR="00891B73" w:rsidRPr="00063B1A">
              <w:rPr>
                <w:rFonts w:ascii="Calibri" w:hAnsi="Calibri"/>
                <w:color w:val="000000"/>
                <w:lang w:val="fr-CA"/>
              </w:rPr>
              <w:t>é</w:t>
            </w:r>
            <w:r w:rsidR="00891B73" w:rsidRPr="00063B1A">
              <w:rPr>
                <w:lang w:val="fr-CA"/>
              </w:rPr>
              <w:t xml:space="preserve">vis </w:t>
            </w:r>
          </w:p>
        </w:tc>
      </w:tr>
      <w:tr w:rsidR="00744E15" w14:paraId="15D2D3F8" w14:textId="77777777" w:rsidTr="69A9204B">
        <w:tc>
          <w:tcPr>
            <w:tcW w:w="2255" w:type="dxa"/>
            <w:shd w:val="clear" w:color="auto" w:fill="auto"/>
          </w:tcPr>
          <w:p w14:paraId="7DC4C2CB" w14:textId="360D68AA" w:rsidR="00744E15" w:rsidRPr="00422BC9" w:rsidRDefault="00744E15" w:rsidP="00744E15">
            <w:r>
              <w:rPr>
                <w:rFonts w:ascii="Calibri" w:hAnsi="Calibri" w:cs="Calibri"/>
                <w:color w:val="000000"/>
              </w:rPr>
              <w:t>Xiaoqing Xue</w:t>
            </w:r>
          </w:p>
        </w:tc>
        <w:tc>
          <w:tcPr>
            <w:tcW w:w="1087" w:type="dxa"/>
            <w:shd w:val="clear" w:color="auto" w:fill="auto"/>
          </w:tcPr>
          <w:p w14:paraId="0071D279" w14:textId="174BC746" w:rsidR="00744E15" w:rsidRPr="00422BC9" w:rsidRDefault="00744E15" w:rsidP="00744E15">
            <w:r>
              <w:t>QC</w:t>
            </w:r>
          </w:p>
        </w:tc>
        <w:tc>
          <w:tcPr>
            <w:tcW w:w="6156" w:type="dxa"/>
            <w:shd w:val="clear" w:color="auto" w:fill="auto"/>
          </w:tcPr>
          <w:p w14:paraId="29A40EA7" w14:textId="621751AA" w:rsidR="00744E15" w:rsidRPr="00422BC9" w:rsidRDefault="00744E15" w:rsidP="00744E15">
            <w:r w:rsidRPr="00744E15">
              <w:t>Jewish General Hospital</w:t>
            </w:r>
            <w:r>
              <w:t>, Montr</w:t>
            </w:r>
            <w:r w:rsidR="00891B73" w:rsidRPr="00655BCB">
              <w:rPr>
                <w:rFonts w:ascii="Calibri" w:hAnsi="Calibri"/>
                <w:color w:val="000000"/>
              </w:rPr>
              <w:t>é</w:t>
            </w:r>
            <w:r>
              <w:t>al</w:t>
            </w:r>
          </w:p>
        </w:tc>
      </w:tr>
      <w:tr w:rsidR="00744E15" w14:paraId="0A3DED32" w14:textId="77777777" w:rsidTr="69A9204B">
        <w:tc>
          <w:tcPr>
            <w:tcW w:w="2255" w:type="dxa"/>
            <w:shd w:val="clear" w:color="auto" w:fill="auto"/>
          </w:tcPr>
          <w:p w14:paraId="1F5E5420" w14:textId="042F1BA9" w:rsidR="00744E15" w:rsidRPr="00560D38" w:rsidRDefault="004C42CE" w:rsidP="00744E15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>David Iannuzzi</w:t>
            </w:r>
          </w:p>
        </w:tc>
        <w:tc>
          <w:tcPr>
            <w:tcW w:w="1087" w:type="dxa"/>
            <w:shd w:val="clear" w:color="auto" w:fill="auto"/>
          </w:tcPr>
          <w:p w14:paraId="00CE1743" w14:textId="646D0605" w:rsidR="00744E15" w:rsidRDefault="00744E15" w:rsidP="00744E15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7D5F0B53" w14:textId="42D011D7" w:rsidR="00744E15" w:rsidRDefault="00744E15" w:rsidP="00744E15">
            <w:pPr>
              <w:rPr>
                <w:rFonts w:ascii="Calibri" w:hAnsi="Calibri"/>
                <w:color w:val="000000"/>
              </w:rPr>
            </w:pPr>
            <w:r w:rsidRPr="00422BC9">
              <w:t>McGill University Health Center, Montr</w:t>
            </w:r>
            <w:r w:rsidR="00891B73" w:rsidRPr="00655BCB">
              <w:rPr>
                <w:rFonts w:ascii="Calibri" w:hAnsi="Calibri"/>
                <w:color w:val="000000"/>
              </w:rPr>
              <w:t>é</w:t>
            </w:r>
            <w:r w:rsidRPr="00422BC9">
              <w:t>al</w:t>
            </w:r>
          </w:p>
        </w:tc>
      </w:tr>
      <w:tr w:rsidR="003419F7" w:rsidRPr="00063B1A" w14:paraId="085B1560" w14:textId="77777777" w:rsidTr="69A9204B">
        <w:tc>
          <w:tcPr>
            <w:tcW w:w="2255" w:type="dxa"/>
            <w:shd w:val="clear" w:color="auto" w:fill="auto"/>
          </w:tcPr>
          <w:p w14:paraId="2B3A355D" w14:textId="177771E5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>Chantal Lanthier</w:t>
            </w:r>
          </w:p>
        </w:tc>
        <w:tc>
          <w:tcPr>
            <w:tcW w:w="1087" w:type="dxa"/>
            <w:shd w:val="clear" w:color="auto" w:fill="auto"/>
          </w:tcPr>
          <w:p w14:paraId="731DEED3" w14:textId="5C590B99" w:rsidR="003419F7" w:rsidRDefault="003419F7" w:rsidP="003419F7">
            <w:r>
              <w:t>QC</w:t>
            </w:r>
          </w:p>
        </w:tc>
        <w:tc>
          <w:tcPr>
            <w:tcW w:w="6156" w:type="dxa"/>
            <w:shd w:val="clear" w:color="auto" w:fill="auto"/>
          </w:tcPr>
          <w:p w14:paraId="5E5FFDC6" w14:textId="5A035C7F" w:rsidR="003419F7" w:rsidRPr="00063B1A" w:rsidRDefault="003419F7" w:rsidP="003419F7">
            <w:pPr>
              <w:rPr>
                <w:rFonts w:ascii="Calibri" w:hAnsi="Calibri"/>
                <w:color w:val="000000"/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>Hôpital du Sacré-Cœur de Montréal, Montr</w:t>
            </w:r>
            <w:r w:rsidR="00890349" w:rsidRPr="00063B1A">
              <w:rPr>
                <w:rFonts w:ascii="Calibri" w:hAnsi="Calibri"/>
                <w:color w:val="000000"/>
                <w:lang w:val="fr-CA"/>
              </w:rPr>
              <w:t>é</w:t>
            </w:r>
            <w:r w:rsidRPr="00063B1A">
              <w:rPr>
                <w:rFonts w:ascii="Calibri" w:hAnsi="Calibri"/>
                <w:color w:val="000000"/>
                <w:lang w:val="fr-CA"/>
              </w:rPr>
              <w:t>al</w:t>
            </w:r>
          </w:p>
        </w:tc>
      </w:tr>
      <w:tr w:rsidR="003419F7" w14:paraId="49136A11" w14:textId="77777777" w:rsidTr="69A9204B">
        <w:tc>
          <w:tcPr>
            <w:tcW w:w="2255" w:type="dxa"/>
            <w:shd w:val="clear" w:color="auto" w:fill="auto"/>
          </w:tcPr>
          <w:p w14:paraId="3888C127" w14:textId="2C1B5548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Konika Nirmalanathan</w:t>
            </w:r>
          </w:p>
        </w:tc>
        <w:tc>
          <w:tcPr>
            <w:tcW w:w="1087" w:type="dxa"/>
            <w:shd w:val="clear" w:color="auto" w:fill="auto"/>
          </w:tcPr>
          <w:p w14:paraId="7166CA5C" w14:textId="2FA37004" w:rsidR="003419F7" w:rsidRDefault="003419F7" w:rsidP="003419F7">
            <w:r>
              <w:t>ON</w:t>
            </w:r>
          </w:p>
        </w:tc>
        <w:tc>
          <w:tcPr>
            <w:tcW w:w="6156" w:type="dxa"/>
            <w:shd w:val="clear" w:color="auto" w:fill="auto"/>
          </w:tcPr>
          <w:p w14:paraId="0F6E196B" w14:textId="2C0D2085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D51849">
              <w:t>University Health Network, Toronto</w:t>
            </w:r>
          </w:p>
        </w:tc>
      </w:tr>
      <w:tr w:rsidR="003419F7" w14:paraId="6B3461C2" w14:textId="77777777" w:rsidTr="69A9204B">
        <w:tc>
          <w:tcPr>
            <w:tcW w:w="2255" w:type="dxa"/>
            <w:shd w:val="clear" w:color="auto" w:fill="auto"/>
          </w:tcPr>
          <w:p w14:paraId="0195132E" w14:textId="61502552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Vlad Latiu</w:t>
            </w:r>
          </w:p>
        </w:tc>
        <w:tc>
          <w:tcPr>
            <w:tcW w:w="1087" w:type="dxa"/>
            <w:shd w:val="clear" w:color="auto" w:fill="auto"/>
          </w:tcPr>
          <w:p w14:paraId="4F0D8A47" w14:textId="5AB4A659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557E92F8" w14:textId="4A9E4241" w:rsidR="003419F7" w:rsidRDefault="00891B73" w:rsidP="00891B73">
            <w:pPr>
              <w:rPr>
                <w:rFonts w:ascii="Calibri" w:hAnsi="Calibri"/>
                <w:color w:val="000000"/>
              </w:rPr>
            </w:pPr>
            <w:r>
              <w:t>Kingston General Hospital,</w:t>
            </w:r>
            <w:r w:rsidR="003E23B2">
              <w:t xml:space="preserve"> Hotel Dieu</w:t>
            </w:r>
            <w:r>
              <w:t xml:space="preserve"> Hospital</w:t>
            </w:r>
            <w:r w:rsidR="00D2385D">
              <w:t>, Kingston</w:t>
            </w:r>
          </w:p>
        </w:tc>
      </w:tr>
      <w:tr w:rsidR="003419F7" w14:paraId="60473112" w14:textId="77777777" w:rsidTr="69A9204B">
        <w:tc>
          <w:tcPr>
            <w:tcW w:w="2255" w:type="dxa"/>
            <w:shd w:val="clear" w:color="auto" w:fill="auto"/>
          </w:tcPr>
          <w:p w14:paraId="608375A3" w14:textId="1CA1AE8B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Joanna Yeung</w:t>
            </w:r>
          </w:p>
        </w:tc>
        <w:tc>
          <w:tcPr>
            <w:tcW w:w="1087" w:type="dxa"/>
            <w:shd w:val="clear" w:color="auto" w:fill="auto"/>
          </w:tcPr>
          <w:p w14:paraId="2E44D2D8" w14:textId="01B1D893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21598023" w14:textId="0918EED7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AA28C2">
              <w:t>Sunnybrook Health Sciences Center</w:t>
            </w:r>
            <w:r>
              <w:t>, Toronto</w:t>
            </w:r>
          </w:p>
        </w:tc>
      </w:tr>
      <w:tr w:rsidR="003419F7" w14:paraId="7BD956E1" w14:textId="77777777" w:rsidTr="69A9204B">
        <w:tc>
          <w:tcPr>
            <w:tcW w:w="2255" w:type="dxa"/>
            <w:shd w:val="clear" w:color="auto" w:fill="auto"/>
          </w:tcPr>
          <w:p w14:paraId="26326944" w14:textId="0E1EC874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 xml:space="preserve">Natasha Clayton </w:t>
            </w:r>
          </w:p>
        </w:tc>
        <w:tc>
          <w:tcPr>
            <w:tcW w:w="1087" w:type="dxa"/>
            <w:shd w:val="clear" w:color="auto" w:fill="auto"/>
          </w:tcPr>
          <w:p w14:paraId="76FD1FF4" w14:textId="4DFCB646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67BFD411" w14:textId="498081A2" w:rsidR="003419F7" w:rsidRPr="003E23B2" w:rsidRDefault="003E23B2" w:rsidP="00891B73">
            <w:pPr>
              <w:rPr>
                <w:rFonts w:ascii="Calibri" w:hAnsi="Calibri"/>
                <w:color w:val="000000"/>
                <w:highlight w:val="yellow"/>
              </w:rPr>
            </w:pPr>
            <w:r w:rsidRPr="000E5DCB">
              <w:t>Hamilton General</w:t>
            </w:r>
            <w:r w:rsidR="000E5DCB" w:rsidRPr="000E5DCB">
              <w:t xml:space="preserve"> Hospital, </w:t>
            </w:r>
            <w:proofErr w:type="spellStart"/>
            <w:r w:rsidR="000E5DCB" w:rsidRPr="000E5DCB">
              <w:t>Juravinski</w:t>
            </w:r>
            <w:proofErr w:type="spellEnd"/>
            <w:r w:rsidR="000E5DCB" w:rsidRPr="000E5DCB">
              <w:t xml:space="preserve"> Hospital, Hamilton</w:t>
            </w:r>
          </w:p>
        </w:tc>
      </w:tr>
      <w:tr w:rsidR="003419F7" w14:paraId="6DB10D67" w14:textId="77777777" w:rsidTr="69A9204B">
        <w:tc>
          <w:tcPr>
            <w:tcW w:w="2255" w:type="dxa"/>
            <w:shd w:val="clear" w:color="auto" w:fill="auto"/>
          </w:tcPr>
          <w:p w14:paraId="5BE6E335" w14:textId="3E43ABE4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Tom Chen</w:t>
            </w:r>
          </w:p>
        </w:tc>
        <w:tc>
          <w:tcPr>
            <w:tcW w:w="1087" w:type="dxa"/>
            <w:shd w:val="clear" w:color="auto" w:fill="auto"/>
          </w:tcPr>
          <w:p w14:paraId="43A750A1" w14:textId="45261C66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04CD0B4E" w14:textId="29EFC31B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800EAD">
              <w:t>London Health Sciences Centre</w:t>
            </w:r>
            <w:r>
              <w:t>, London</w:t>
            </w:r>
          </w:p>
        </w:tc>
      </w:tr>
      <w:tr w:rsidR="003419F7" w14:paraId="760A0A7F" w14:textId="77777777" w:rsidTr="69A9204B">
        <w:tc>
          <w:tcPr>
            <w:tcW w:w="2255" w:type="dxa"/>
            <w:shd w:val="clear" w:color="auto" w:fill="auto"/>
          </w:tcPr>
          <w:p w14:paraId="3C5C21E1" w14:textId="0DE56B8C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Jenna Nichols</w:t>
            </w:r>
          </w:p>
        </w:tc>
        <w:tc>
          <w:tcPr>
            <w:tcW w:w="1087" w:type="dxa"/>
            <w:shd w:val="clear" w:color="auto" w:fill="auto"/>
          </w:tcPr>
          <w:p w14:paraId="358C7926" w14:textId="355B8E89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69107A6C" w14:textId="08245306" w:rsidR="003419F7" w:rsidRPr="003E23B2" w:rsidRDefault="00705A06" w:rsidP="00705A06">
            <w:pPr>
              <w:rPr>
                <w:rFonts w:ascii="Calibri" w:hAnsi="Calibri"/>
                <w:color w:val="000000"/>
                <w:highlight w:val="yellow"/>
              </w:rPr>
            </w:pPr>
            <w:r w:rsidRPr="000E5DCB">
              <w:t>Health Sciences North</w:t>
            </w:r>
            <w:r w:rsidR="000E5DCB" w:rsidRPr="000E5DCB">
              <w:t>, Sudbury</w:t>
            </w:r>
          </w:p>
        </w:tc>
      </w:tr>
      <w:tr w:rsidR="000E5DCB" w14:paraId="4D9DFCE3" w14:textId="77777777" w:rsidTr="69A9204B">
        <w:tc>
          <w:tcPr>
            <w:tcW w:w="2255" w:type="dxa"/>
            <w:shd w:val="clear" w:color="auto" w:fill="auto"/>
          </w:tcPr>
          <w:p w14:paraId="45C1B0D6" w14:textId="02D72FFF" w:rsidR="000E5DCB" w:rsidRPr="002F2BC8" w:rsidRDefault="6DE71AEB" w:rsidP="003419F7">
            <w:r>
              <w:t>Kate Mackenzie</w:t>
            </w:r>
          </w:p>
        </w:tc>
        <w:tc>
          <w:tcPr>
            <w:tcW w:w="1087" w:type="dxa"/>
            <w:shd w:val="clear" w:color="auto" w:fill="auto"/>
          </w:tcPr>
          <w:p w14:paraId="32A9CE8B" w14:textId="62B138A5" w:rsidR="000E5DCB" w:rsidRPr="002F2BC8" w:rsidRDefault="000E5DCB" w:rsidP="003419F7">
            <w:r w:rsidRPr="002F2BC8">
              <w:t>MB</w:t>
            </w:r>
          </w:p>
        </w:tc>
        <w:tc>
          <w:tcPr>
            <w:tcW w:w="6156" w:type="dxa"/>
            <w:shd w:val="clear" w:color="auto" w:fill="auto"/>
          </w:tcPr>
          <w:p w14:paraId="37658B4E" w14:textId="6A01A0E9" w:rsidR="000E5DCB" w:rsidRPr="002F2BC8" w:rsidRDefault="000E5DCB" w:rsidP="00705A06">
            <w:r w:rsidRPr="002F2BC8">
              <w:t xml:space="preserve"> </w:t>
            </w:r>
            <w:r w:rsidR="00FE5BAC" w:rsidRPr="002F2BC8">
              <w:t xml:space="preserve">Health Sciences Centre, </w:t>
            </w:r>
            <w:r w:rsidRPr="002F2BC8">
              <w:t>Winnipeg</w:t>
            </w:r>
          </w:p>
        </w:tc>
      </w:tr>
      <w:tr w:rsidR="000E5DCB" w14:paraId="5076F948" w14:textId="77777777" w:rsidTr="69A9204B">
        <w:tc>
          <w:tcPr>
            <w:tcW w:w="2255" w:type="dxa"/>
            <w:shd w:val="clear" w:color="auto" w:fill="auto"/>
          </w:tcPr>
          <w:p w14:paraId="10D3D2FD" w14:textId="1A0D4151" w:rsidR="000E5DCB" w:rsidRPr="00560D38" w:rsidRDefault="000E5DCB" w:rsidP="000E5DCB">
            <w:r>
              <w:t>Aimee Goss</w:t>
            </w:r>
          </w:p>
        </w:tc>
        <w:tc>
          <w:tcPr>
            <w:tcW w:w="1087" w:type="dxa"/>
            <w:shd w:val="clear" w:color="auto" w:fill="auto"/>
          </w:tcPr>
          <w:p w14:paraId="2951F600" w14:textId="098F7CAC" w:rsidR="000E5DCB" w:rsidRDefault="000E5DCB" w:rsidP="000E5DCB">
            <w:r>
              <w:t xml:space="preserve">SK </w:t>
            </w:r>
          </w:p>
        </w:tc>
        <w:tc>
          <w:tcPr>
            <w:tcW w:w="6156" w:type="dxa"/>
            <w:shd w:val="clear" w:color="auto" w:fill="auto"/>
          </w:tcPr>
          <w:p w14:paraId="4857196B" w14:textId="60AE8775" w:rsidR="000E5DCB" w:rsidRPr="000E5DCB" w:rsidRDefault="000E5DCB" w:rsidP="000E5DCB">
            <w:r>
              <w:t>St. Paul’s Hospital, Royal University Hospital, Saskatoon City Hospital, Saskatoon</w:t>
            </w:r>
          </w:p>
        </w:tc>
      </w:tr>
      <w:tr w:rsidR="000E5DCB" w14:paraId="0A584C50" w14:textId="77777777" w:rsidTr="69A9204B">
        <w:tc>
          <w:tcPr>
            <w:tcW w:w="2255" w:type="dxa"/>
          </w:tcPr>
          <w:p w14:paraId="4E967438" w14:textId="6643CBBB" w:rsidR="000E5DCB" w:rsidRPr="00560D38" w:rsidRDefault="000E5DCB" w:rsidP="000E5DCB">
            <w:r w:rsidRPr="00560D38">
              <w:t>Stacy Ruddell</w:t>
            </w:r>
          </w:p>
        </w:tc>
        <w:tc>
          <w:tcPr>
            <w:tcW w:w="1087" w:type="dxa"/>
          </w:tcPr>
          <w:p w14:paraId="7CF57908" w14:textId="51EBBF24" w:rsidR="000E5DCB" w:rsidRPr="00AA28C2" w:rsidRDefault="000E5DCB" w:rsidP="000E5DCB">
            <w:r>
              <w:t>AB</w:t>
            </w:r>
          </w:p>
        </w:tc>
        <w:tc>
          <w:tcPr>
            <w:tcW w:w="6156" w:type="dxa"/>
          </w:tcPr>
          <w:p w14:paraId="70312F4D" w14:textId="4B435012" w:rsidR="000E5DCB" w:rsidRPr="00AA28C2" w:rsidRDefault="000E5DCB" w:rsidP="000E5DCB">
            <w:r>
              <w:t xml:space="preserve">Foothills </w:t>
            </w:r>
            <w:r w:rsidR="002659C0">
              <w:t>M</w:t>
            </w:r>
            <w:r>
              <w:t>edical</w:t>
            </w:r>
            <w:r w:rsidR="002659C0">
              <w:t xml:space="preserve"> C</w:t>
            </w:r>
            <w:r>
              <w:t xml:space="preserve">entre, Peter Lougheed Centre, </w:t>
            </w:r>
            <w:proofErr w:type="spellStart"/>
            <w:r>
              <w:t>Rockyview</w:t>
            </w:r>
            <w:proofErr w:type="spellEnd"/>
            <w:r>
              <w:t xml:space="preserve"> General Hospital, South Health Campus, Calgary</w:t>
            </w:r>
          </w:p>
        </w:tc>
      </w:tr>
      <w:tr w:rsidR="000E5DCB" w14:paraId="6849FDB1" w14:textId="77777777" w:rsidTr="69A9204B">
        <w:tc>
          <w:tcPr>
            <w:tcW w:w="2255" w:type="dxa"/>
          </w:tcPr>
          <w:p w14:paraId="6F9681EB" w14:textId="7E523AF3" w:rsidR="000E5DCB" w:rsidRPr="003077D1" w:rsidRDefault="000E5DCB" w:rsidP="000E5DCB">
            <w:r w:rsidRPr="00655BCB">
              <w:t xml:space="preserve">Natalie </w:t>
            </w:r>
            <w:proofErr w:type="spellStart"/>
            <w:r w:rsidRPr="00655BCB">
              <w:t>Runham</w:t>
            </w:r>
            <w:proofErr w:type="spellEnd"/>
          </w:p>
        </w:tc>
        <w:tc>
          <w:tcPr>
            <w:tcW w:w="1087" w:type="dxa"/>
          </w:tcPr>
          <w:p w14:paraId="7C031458" w14:textId="33AC78BC" w:rsidR="000E5DCB" w:rsidRDefault="000E5DCB" w:rsidP="000E5DCB">
            <w:r>
              <w:t>AB</w:t>
            </w:r>
          </w:p>
        </w:tc>
        <w:tc>
          <w:tcPr>
            <w:tcW w:w="6156" w:type="dxa"/>
          </w:tcPr>
          <w:p w14:paraId="1D307D77" w14:textId="7AA092E5" w:rsidR="000E5DCB" w:rsidRPr="00425E5A" w:rsidRDefault="000E5DCB" w:rsidP="000E5DCB">
            <w:r>
              <w:t>University of Alberta Hospital, Edmonton</w:t>
            </w:r>
          </w:p>
        </w:tc>
      </w:tr>
      <w:tr w:rsidR="000E5DCB" w14:paraId="13E804C6" w14:textId="77777777" w:rsidTr="69A9204B">
        <w:tc>
          <w:tcPr>
            <w:tcW w:w="2255" w:type="dxa"/>
          </w:tcPr>
          <w:p w14:paraId="1A0EA68F" w14:textId="7D3049C8" w:rsidR="000E5DCB" w:rsidRPr="003077D1" w:rsidRDefault="000E5DCB" w:rsidP="000E5DCB">
            <w:proofErr w:type="spellStart"/>
            <w:r w:rsidRPr="00655BCB">
              <w:t>Karlin</w:t>
            </w:r>
            <w:proofErr w:type="spellEnd"/>
            <w:r w:rsidRPr="00655BCB">
              <w:t xml:space="preserve"> </w:t>
            </w:r>
            <w:proofErr w:type="spellStart"/>
            <w:r w:rsidRPr="00655BCB">
              <w:t>Su</w:t>
            </w:r>
            <w:proofErr w:type="spellEnd"/>
          </w:p>
        </w:tc>
        <w:tc>
          <w:tcPr>
            <w:tcW w:w="1087" w:type="dxa"/>
          </w:tcPr>
          <w:p w14:paraId="3F187352" w14:textId="408B81C1" w:rsidR="000E5DCB" w:rsidRDefault="000E5DCB" w:rsidP="000E5DCB">
            <w:r>
              <w:t>AB</w:t>
            </w:r>
          </w:p>
        </w:tc>
        <w:tc>
          <w:tcPr>
            <w:tcW w:w="6156" w:type="dxa"/>
          </w:tcPr>
          <w:p w14:paraId="280CF38C" w14:textId="246C542F" w:rsidR="000E5DCB" w:rsidRPr="00425E5A" w:rsidRDefault="000E5DCB" w:rsidP="000E5DCB">
            <w:r>
              <w:t>Royal Alexandra Hospital/</w:t>
            </w:r>
            <w:r w:rsidR="32DFEF53">
              <w:t>North</w:t>
            </w:r>
            <w:r w:rsidR="63CC18EB">
              <w:t>east</w:t>
            </w:r>
            <w:r>
              <w:t xml:space="preserve"> Community Health Center, Edmonton</w:t>
            </w:r>
          </w:p>
        </w:tc>
      </w:tr>
      <w:tr w:rsidR="000E5DCB" w14:paraId="448A6DC6" w14:textId="77777777" w:rsidTr="69A9204B">
        <w:tc>
          <w:tcPr>
            <w:tcW w:w="2255" w:type="dxa"/>
          </w:tcPr>
          <w:p w14:paraId="00F887AF" w14:textId="0E2180B1" w:rsidR="000E5DCB" w:rsidRPr="00655BCB" w:rsidRDefault="001A1A1E" w:rsidP="000E5DCB">
            <w:r>
              <w:t>Taylor Bootsma</w:t>
            </w:r>
          </w:p>
        </w:tc>
        <w:tc>
          <w:tcPr>
            <w:tcW w:w="1087" w:type="dxa"/>
          </w:tcPr>
          <w:p w14:paraId="5979EA30" w14:textId="1ED55282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351A1452" w14:textId="392389EB" w:rsidR="000E5DCB" w:rsidRDefault="000E5DCB" w:rsidP="000E5DCB">
            <w:r w:rsidRPr="006879EA">
              <w:t>St. Paul</w:t>
            </w:r>
            <w:r w:rsidR="00BC5B82">
              <w:t>’</w:t>
            </w:r>
            <w:r w:rsidRPr="006879EA">
              <w:t>s Hospital</w:t>
            </w:r>
            <w:r>
              <w:t xml:space="preserve">, </w:t>
            </w:r>
            <w:r w:rsidRPr="006879EA">
              <w:t>M</w:t>
            </w:r>
            <w:r>
              <w:t>ount</w:t>
            </w:r>
            <w:r w:rsidRPr="006879EA">
              <w:t xml:space="preserve"> S</w:t>
            </w:r>
            <w:r>
              <w:t>aint</w:t>
            </w:r>
            <w:r w:rsidRPr="006879EA">
              <w:t xml:space="preserve"> Joseph</w:t>
            </w:r>
            <w:r>
              <w:t>, Vancouver</w:t>
            </w:r>
          </w:p>
        </w:tc>
      </w:tr>
      <w:tr w:rsidR="000E5DCB" w14:paraId="7CDB4763" w14:textId="77777777" w:rsidTr="69A9204B"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E1402" w14:textId="69D1B1E7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Bernice Huynh</w:t>
            </w:r>
          </w:p>
        </w:tc>
        <w:tc>
          <w:tcPr>
            <w:tcW w:w="1087" w:type="dxa"/>
          </w:tcPr>
          <w:p w14:paraId="68925103" w14:textId="79C91A39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503ADA73" w14:textId="58C0A440" w:rsidR="000E5DCB" w:rsidRDefault="000E5DCB" w:rsidP="000E5DCB">
            <w:r w:rsidRPr="00C17EBE">
              <w:t>Abbotsford Regional Hospital</w:t>
            </w:r>
            <w:r>
              <w:t xml:space="preserve"> and Cancer Center, Abbotsford</w:t>
            </w:r>
          </w:p>
        </w:tc>
      </w:tr>
      <w:tr w:rsidR="000E5DCB" w14:paraId="364E538D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EAA76" w14:textId="2CA2D851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Amanda Swirhun</w:t>
            </w:r>
          </w:p>
        </w:tc>
        <w:tc>
          <w:tcPr>
            <w:tcW w:w="1087" w:type="dxa"/>
          </w:tcPr>
          <w:p w14:paraId="7BEE3054" w14:textId="1F23A496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7BC100F3" w14:textId="1990B758" w:rsidR="000E5DCB" w:rsidRDefault="000E5DCB" w:rsidP="000E5DCB">
            <w:r w:rsidRPr="00C17EBE">
              <w:t>Royal Columbian Hospital</w:t>
            </w:r>
            <w:r>
              <w:t>, New Westminster</w:t>
            </w:r>
          </w:p>
        </w:tc>
      </w:tr>
      <w:tr w:rsidR="000E5DCB" w14:paraId="3412EC2E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B9B68" w14:textId="7E515664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Tracy Taylor</w:t>
            </w:r>
          </w:p>
        </w:tc>
        <w:tc>
          <w:tcPr>
            <w:tcW w:w="1087" w:type="dxa"/>
          </w:tcPr>
          <w:p w14:paraId="5125BAE0" w14:textId="521851D6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2F7EF1E7" w14:textId="2433D254" w:rsidR="000E5DCB" w:rsidRDefault="000E5DCB" w:rsidP="000E5DCB">
            <w:r w:rsidRPr="00C17EBE">
              <w:t>Eagle Ridge Hospital</w:t>
            </w:r>
            <w:r>
              <w:t xml:space="preserve"> and Health Care Centre, Port Moody</w:t>
            </w:r>
          </w:p>
        </w:tc>
      </w:tr>
      <w:tr w:rsidR="000E5DCB" w14:paraId="75F14E0C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B8291" w14:textId="116C38A9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Mai Hayashi</w:t>
            </w:r>
          </w:p>
        </w:tc>
        <w:tc>
          <w:tcPr>
            <w:tcW w:w="1087" w:type="dxa"/>
          </w:tcPr>
          <w:p w14:paraId="4FCCD70E" w14:textId="00FE127B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006320E3" w14:textId="06E57534" w:rsidR="000E5DCB" w:rsidRDefault="000E5DCB" w:rsidP="000E5DCB">
            <w:r w:rsidRPr="00C17EBE">
              <w:t>Royal Inland Hospital</w:t>
            </w:r>
            <w:r>
              <w:t>, Kamloops</w:t>
            </w:r>
          </w:p>
        </w:tc>
      </w:tr>
      <w:tr w:rsidR="000E5DCB" w14:paraId="5D3F6FC0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C1B4C" w14:textId="7FC66875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lastRenderedPageBreak/>
              <w:t>Mackenzie Cheyne</w:t>
            </w:r>
          </w:p>
        </w:tc>
        <w:tc>
          <w:tcPr>
            <w:tcW w:w="1087" w:type="dxa"/>
          </w:tcPr>
          <w:p w14:paraId="13BFFAEB" w14:textId="5D375270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4709C7B6" w14:textId="6B644067" w:rsidR="000E5DCB" w:rsidRDefault="000E5DCB" w:rsidP="000E5DCB">
            <w:r w:rsidRPr="00C17EBE">
              <w:t>Kelowna General Hospital</w:t>
            </w:r>
            <w:r>
              <w:t>, Kelowna</w:t>
            </w:r>
          </w:p>
        </w:tc>
      </w:tr>
      <w:tr w:rsidR="000E5DCB" w14:paraId="560575EB" w14:textId="77777777" w:rsidTr="69A9204B">
        <w:tc>
          <w:tcPr>
            <w:tcW w:w="2255" w:type="dxa"/>
          </w:tcPr>
          <w:p w14:paraId="79ADB9A0" w14:textId="34294D98" w:rsidR="000E5DCB" w:rsidRDefault="001A1A1E" w:rsidP="000E5DCB">
            <w:r>
              <w:t>Neenah Williams</w:t>
            </w:r>
          </w:p>
        </w:tc>
        <w:tc>
          <w:tcPr>
            <w:tcW w:w="1087" w:type="dxa"/>
          </w:tcPr>
          <w:p w14:paraId="18B7272A" w14:textId="6B01367D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4566296F" w14:textId="167234F2" w:rsidR="000E5DCB" w:rsidRDefault="000E5DCB" w:rsidP="000E5DCB">
            <w:r w:rsidRPr="00425E5A">
              <w:t>Surrey Memorial Hospital, Surre</w:t>
            </w:r>
            <w:r>
              <w:t>y</w:t>
            </w:r>
          </w:p>
        </w:tc>
      </w:tr>
      <w:tr w:rsidR="000E5DCB" w14:paraId="5A124546" w14:textId="77777777" w:rsidTr="69A9204B">
        <w:tc>
          <w:tcPr>
            <w:tcW w:w="2255" w:type="dxa"/>
          </w:tcPr>
          <w:p w14:paraId="32E89DE7" w14:textId="5F6380CE" w:rsidR="000E5DCB" w:rsidRPr="003077D1" w:rsidDel="003419F7" w:rsidRDefault="000E5DCB" w:rsidP="000E5DCB">
            <w:r>
              <w:t>Katherine Lam</w:t>
            </w:r>
          </w:p>
        </w:tc>
        <w:tc>
          <w:tcPr>
            <w:tcW w:w="1087" w:type="dxa"/>
          </w:tcPr>
          <w:p w14:paraId="20FE7479" w14:textId="28CF4ED9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5CC704DC" w14:textId="60FA31EB" w:rsidR="000E5DCB" w:rsidRPr="00425E5A" w:rsidRDefault="000E5DCB" w:rsidP="000E5DCB">
            <w:r>
              <w:t>Vancouver General Hospital, Vancouver</w:t>
            </w:r>
          </w:p>
        </w:tc>
      </w:tr>
      <w:tr w:rsidR="000E5DCB" w14:paraId="13214F39" w14:textId="77777777" w:rsidTr="69A9204B">
        <w:tc>
          <w:tcPr>
            <w:tcW w:w="2255" w:type="dxa"/>
          </w:tcPr>
          <w:p w14:paraId="7BC16819" w14:textId="2A8FCECF" w:rsidR="000E5DCB" w:rsidRPr="003077D1" w:rsidDel="003419F7" w:rsidRDefault="000E5DCB" w:rsidP="000E5DCB">
            <w:r>
              <w:t>Kelsey Compagna</w:t>
            </w:r>
          </w:p>
        </w:tc>
        <w:tc>
          <w:tcPr>
            <w:tcW w:w="1087" w:type="dxa"/>
          </w:tcPr>
          <w:p w14:paraId="45C37753" w14:textId="7DEA936E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76C588E2" w14:textId="030CA843" w:rsidR="000E5DCB" w:rsidRPr="00425E5A" w:rsidRDefault="000E5DCB" w:rsidP="000E5DCB">
            <w:r>
              <w:t>Lions Gate Hospital, Vancouver</w:t>
            </w:r>
          </w:p>
        </w:tc>
      </w:tr>
    </w:tbl>
    <w:p w14:paraId="4FDAF6C5" w14:textId="396EACF8" w:rsidR="000166AB" w:rsidRPr="00BE2B71" w:rsidRDefault="000166AB" w:rsidP="000166A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3"/>
          <w:szCs w:val="23"/>
          <w:highlight w:val="yellow"/>
        </w:rPr>
      </w:pPr>
    </w:p>
    <w:p w14:paraId="3B1321C0" w14:textId="5004995C" w:rsidR="00D76D62" w:rsidRPr="009C7C85" w:rsidRDefault="00D76D62" w:rsidP="00D0578B">
      <w:pPr>
        <w:spacing w:after="0" w:line="240" w:lineRule="auto"/>
        <w:rPr>
          <w:rFonts w:cstheme="minorHAnsi"/>
        </w:rPr>
      </w:pPr>
      <w:r w:rsidRPr="009C7C85">
        <w:rPr>
          <w:rFonts w:cstheme="minorHAnsi"/>
        </w:rPr>
        <w:t xml:space="preserve">Table </w:t>
      </w:r>
      <w:r w:rsidR="009E6F23" w:rsidRPr="009C7C85">
        <w:rPr>
          <w:rFonts w:cstheme="minorHAnsi"/>
        </w:rPr>
        <w:t>4</w:t>
      </w:r>
      <w:r w:rsidRPr="009C7C85">
        <w:rPr>
          <w:rFonts w:cstheme="minorHAnsi"/>
        </w:rPr>
        <w:t>. Contributing Study Sites and Investigators</w:t>
      </w:r>
    </w:p>
    <w:tbl>
      <w:tblPr>
        <w:tblW w:w="95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4729"/>
        <w:gridCol w:w="2693"/>
      </w:tblGrid>
      <w:tr w:rsidR="008A5D14" w:rsidRPr="009C7C85" w14:paraId="5331468B" w14:textId="77777777" w:rsidTr="69A9204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FFCF7D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Lead Investigator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DB3F98" w14:textId="4D1EAA1D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Contributing Site / C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382006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Member Investigators</w:t>
            </w:r>
          </w:p>
        </w:tc>
      </w:tr>
      <w:tr w:rsidR="008A5D14" w:rsidRPr="009C7C85" w14:paraId="50B34438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6C1D76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Maritime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EC7EC3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2AA973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70377189" w14:textId="77777777" w:rsidTr="69A9204B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84CEEF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Fok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shd w:val="clear" w:color="auto" w:fill="auto"/>
          </w:tcPr>
          <w:p w14:paraId="3F489D7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4F2C335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2C28A73E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0B9832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Nova Scotia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88E26B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F5EA42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18A660FF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2EA4B10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na Wiemer</w:t>
            </w:r>
          </w:p>
        </w:tc>
        <w:tc>
          <w:tcPr>
            <w:tcW w:w="4729" w:type="dxa"/>
            <w:tcBorders>
              <w:left w:val="nil"/>
              <w:bottom w:val="single" w:sz="4" w:space="0" w:color="auto"/>
            </w:tcBorders>
          </w:tcPr>
          <w:p w14:paraId="3450802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lifax Infirmary/ 90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FB4C2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Fok</w:t>
            </w:r>
          </w:p>
        </w:tc>
      </w:tr>
      <w:tr w:rsidR="008A5D14" w:rsidRPr="009C7C85" w14:paraId="484B355C" w14:textId="77777777" w:rsidTr="69A9204B">
        <w:tc>
          <w:tcPr>
            <w:tcW w:w="2127" w:type="dxa"/>
            <w:vMerge/>
          </w:tcPr>
          <w:p w14:paraId="41E3D9C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0519C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Dartmouth General Hospital/ 9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DDDFD4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na Wiemer</w:t>
            </w:r>
          </w:p>
        </w:tc>
      </w:tr>
      <w:tr w:rsidR="008A5D14" w:rsidRPr="009C7C85" w14:paraId="26141E07" w14:textId="77777777" w:rsidTr="69A9204B">
        <w:trPr>
          <w:trHeight w:val="251"/>
        </w:trPr>
        <w:tc>
          <w:tcPr>
            <w:tcW w:w="2127" w:type="dxa"/>
            <w:vMerge/>
          </w:tcPr>
          <w:p w14:paraId="084AE1D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56FFFA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nts Community Hospital/ 9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14B29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muel Campbell</w:t>
            </w:r>
          </w:p>
        </w:tc>
      </w:tr>
      <w:tr w:rsidR="008A5D14" w:rsidRPr="009C7C85" w14:paraId="5FDE6FE1" w14:textId="77777777" w:rsidTr="69A9204B">
        <w:tc>
          <w:tcPr>
            <w:tcW w:w="2127" w:type="dxa"/>
            <w:vMerge/>
          </w:tcPr>
          <w:p w14:paraId="6CD0BDD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6B210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Cobequid</w:t>
            </w:r>
            <w:proofErr w:type="spellEnd"/>
            <w:r w:rsidRPr="000D4C27">
              <w:rPr>
                <w:rFonts w:cstheme="minorHAnsi"/>
              </w:rPr>
              <w:t xml:space="preserve"> Community Health Centre/ 9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063631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ory Arsenault</w:t>
            </w:r>
          </w:p>
        </w:tc>
      </w:tr>
      <w:tr w:rsidR="008A5D14" w:rsidRPr="009C7C85" w14:paraId="7AE7C41C" w14:textId="77777777" w:rsidTr="69A9204B">
        <w:tc>
          <w:tcPr>
            <w:tcW w:w="2127" w:type="dxa"/>
            <w:vMerge/>
          </w:tcPr>
          <w:p w14:paraId="7376FFD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79D96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econdary Assessment Centers of Dartmouth General and Halifax Infirmary/ 9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01B85C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ara Dahn</w:t>
            </w:r>
          </w:p>
        </w:tc>
      </w:tr>
      <w:tr w:rsidR="008A5D14" w:rsidRPr="009C7C85" w14:paraId="3680D673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5B60E8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New Brunswick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BE5BF9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DEB98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5F88ADDF" w14:textId="77777777" w:rsidTr="69A9204B">
        <w:tc>
          <w:tcPr>
            <w:tcW w:w="2127" w:type="dxa"/>
            <w:tcBorders>
              <w:bottom w:val="single" w:sz="4" w:space="0" w:color="auto"/>
            </w:tcBorders>
          </w:tcPr>
          <w:p w14:paraId="07AFC23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avish Chandra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372F634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int John Regional Hospital/ 9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60456F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avish Chandra</w:t>
            </w:r>
          </w:p>
        </w:tc>
      </w:tr>
      <w:tr w:rsidR="008A5D14" w:rsidRPr="009C7C85" w14:paraId="32CC7761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833F0C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Quebec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502C9B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F71424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09C62969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690C96F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Archambault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0A3C22F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otel-Dieu de Lévis/ 7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0B7CF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Archambault</w:t>
            </w:r>
          </w:p>
        </w:tc>
      </w:tr>
      <w:tr w:rsidR="008A5D14" w:rsidRPr="009C7C85" w14:paraId="3FD9DB0C" w14:textId="77777777" w:rsidTr="69A9204B">
        <w:tc>
          <w:tcPr>
            <w:tcW w:w="2127" w:type="dxa"/>
            <w:vMerge/>
          </w:tcPr>
          <w:p w14:paraId="122F698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AD5C83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ewish General Hospital/ 7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AF1589" w14:textId="1D14751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oel Turner</w:t>
            </w:r>
            <w:r w:rsidR="002B3E7B">
              <w:rPr>
                <w:rFonts w:cstheme="minorHAnsi"/>
              </w:rPr>
              <w:t xml:space="preserve"> &amp; Lars Grant</w:t>
            </w:r>
          </w:p>
        </w:tc>
      </w:tr>
      <w:tr w:rsidR="008A5D14" w:rsidRPr="009C7C85" w14:paraId="5A7BB7ED" w14:textId="77777777" w:rsidTr="69A9204B">
        <w:tc>
          <w:tcPr>
            <w:tcW w:w="2127" w:type="dxa"/>
            <w:vMerge/>
          </w:tcPr>
          <w:p w14:paraId="23B530A1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0A7BD97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Centre Hospitalier de l'Université Laval (CHU de </w:t>
            </w:r>
            <w:proofErr w:type="gramStart"/>
            <w:r w:rsidRPr="00063B1A">
              <w:rPr>
                <w:rFonts w:cstheme="minorHAnsi"/>
                <w:lang w:val="fr-CA"/>
              </w:rPr>
              <w:t>Québec)/</w:t>
            </w:r>
            <w:proofErr w:type="gramEnd"/>
            <w:r w:rsidRPr="00063B1A">
              <w:rPr>
                <w:rFonts w:cstheme="minorHAnsi"/>
                <w:lang w:val="fr-CA"/>
              </w:rPr>
              <w:t xml:space="preserve"> 7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38F0D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76F57C5E" w14:textId="77777777" w:rsidTr="69A9204B">
        <w:tc>
          <w:tcPr>
            <w:tcW w:w="2127" w:type="dxa"/>
            <w:vMerge/>
          </w:tcPr>
          <w:p w14:paraId="574BE0C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57C7FD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L'hôpital</w:t>
            </w:r>
            <w:proofErr w:type="spellEnd"/>
            <w:r w:rsidRPr="000D4C27">
              <w:rPr>
                <w:rFonts w:cstheme="minorHAnsi"/>
              </w:rPr>
              <w:t xml:space="preserve"> Royal Victoria - Royal Victoria Hospital/ 7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7815061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Greg Clark</w:t>
            </w:r>
          </w:p>
        </w:tc>
      </w:tr>
      <w:tr w:rsidR="008A5D14" w:rsidRPr="009C7C85" w14:paraId="1BFE4718" w14:textId="77777777" w:rsidTr="69A9204B">
        <w:tc>
          <w:tcPr>
            <w:tcW w:w="2127" w:type="dxa"/>
            <w:vMerge/>
          </w:tcPr>
          <w:p w14:paraId="42B107E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D58B3E0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de l'Enfant-</w:t>
            </w:r>
            <w:proofErr w:type="spellStart"/>
            <w:proofErr w:type="gramStart"/>
            <w:r w:rsidRPr="00063B1A">
              <w:rPr>
                <w:rFonts w:cstheme="minorHAnsi"/>
                <w:lang w:val="fr-CA"/>
              </w:rPr>
              <w:t>Jésus,CHU</w:t>
            </w:r>
            <w:proofErr w:type="spellEnd"/>
            <w:proofErr w:type="gramEnd"/>
            <w:r w:rsidRPr="00063B1A">
              <w:rPr>
                <w:rFonts w:cstheme="minorHAnsi"/>
                <w:lang w:val="fr-CA"/>
              </w:rPr>
              <w:t xml:space="preserve"> de Québec/ 7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D3375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35F12987" w14:textId="77777777" w:rsidTr="69A9204B">
        <w:tc>
          <w:tcPr>
            <w:tcW w:w="2127" w:type="dxa"/>
            <w:vMerge/>
          </w:tcPr>
          <w:p w14:paraId="04FA125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9BDCA3D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du Saint-Sacrement, CHU de Québec/ 7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03FAD8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17DDAE78" w14:textId="77777777" w:rsidTr="69A9204B">
        <w:tc>
          <w:tcPr>
            <w:tcW w:w="2127" w:type="dxa"/>
            <w:vMerge/>
          </w:tcPr>
          <w:p w14:paraId="7FD2E1D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849D27F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Saint-François d'Assise, CHU de Québec/ 7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9F49AA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6F133825" w14:textId="77777777" w:rsidTr="69A9204B">
        <w:tc>
          <w:tcPr>
            <w:tcW w:w="2127" w:type="dxa"/>
            <w:vMerge/>
          </w:tcPr>
          <w:p w14:paraId="2E7AF51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0BB369D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Hôtel-Dieu de </w:t>
            </w:r>
            <w:proofErr w:type="spellStart"/>
            <w:proofErr w:type="gramStart"/>
            <w:r w:rsidRPr="00063B1A">
              <w:rPr>
                <w:rFonts w:cstheme="minorHAnsi"/>
                <w:lang w:val="fr-CA"/>
              </w:rPr>
              <w:t>Québec,CHU</w:t>
            </w:r>
            <w:proofErr w:type="spellEnd"/>
            <w:proofErr w:type="gramEnd"/>
            <w:r w:rsidRPr="00063B1A">
              <w:rPr>
                <w:rFonts w:cstheme="minorHAnsi"/>
                <w:lang w:val="fr-CA"/>
              </w:rPr>
              <w:t xml:space="preserve"> de Québec/ 7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A87995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71A863D7" w14:textId="77777777" w:rsidTr="69A9204B">
        <w:tc>
          <w:tcPr>
            <w:tcW w:w="2127" w:type="dxa"/>
            <w:vMerge/>
          </w:tcPr>
          <w:p w14:paraId="4F5DE42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CAABF67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IUCPQ: Institut universitaire de cardiologie et de pneumologie de Québec/ 7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B10F6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ébastien Robert</w:t>
            </w:r>
          </w:p>
        </w:tc>
      </w:tr>
      <w:tr w:rsidR="008A5D14" w:rsidRPr="009C7C85" w14:paraId="74B4BB21" w14:textId="77777777" w:rsidTr="69A9204B">
        <w:tc>
          <w:tcPr>
            <w:tcW w:w="2127" w:type="dxa"/>
            <w:vMerge/>
          </w:tcPr>
          <w:p w14:paraId="640B1A40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740AAF2" w14:textId="5A6C9271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Hôpital du </w:t>
            </w:r>
            <w:proofErr w:type="spellStart"/>
            <w:r w:rsidRPr="00063B1A">
              <w:rPr>
                <w:rFonts w:cstheme="minorHAnsi"/>
                <w:lang w:val="fr-CA"/>
              </w:rPr>
              <w:t>Sacré-Coeur</w:t>
            </w:r>
            <w:proofErr w:type="spellEnd"/>
            <w:r w:rsidRPr="00063B1A">
              <w:rPr>
                <w:rFonts w:cstheme="minorHAnsi"/>
                <w:lang w:val="fr-CA"/>
              </w:rPr>
              <w:t xml:space="preserve"> de </w:t>
            </w:r>
            <w:proofErr w:type="spellStart"/>
            <w:r w:rsidRPr="00063B1A">
              <w:rPr>
                <w:rFonts w:cstheme="minorHAnsi"/>
                <w:lang w:val="fr-CA"/>
              </w:rPr>
              <w:t>Montreal</w:t>
            </w:r>
            <w:proofErr w:type="spellEnd"/>
            <w:r w:rsidRPr="00063B1A">
              <w:rPr>
                <w:rFonts w:cstheme="minorHAnsi"/>
                <w:lang w:val="fr-CA"/>
              </w:rPr>
              <w:t>/ 71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2BE31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aoul Daoust</w:t>
            </w:r>
          </w:p>
        </w:tc>
      </w:tr>
      <w:tr w:rsidR="008A5D14" w:rsidRPr="009C7C85" w14:paraId="6B5DA8F8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54EAF20D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Ontario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54817AB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F3D3D17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61071E79" w14:textId="77777777" w:rsidTr="69A9204B">
        <w:trPr>
          <w:trHeight w:val="315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032817A0" w14:textId="308D1CC5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Laurie Morrison &amp; Steven Brooks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2651C55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unnybrook/ 4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F53BE2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vy Cheng</w:t>
            </w:r>
          </w:p>
        </w:tc>
      </w:tr>
      <w:tr w:rsidR="008A5D14" w:rsidRPr="009C7C85" w14:paraId="6835D453" w14:textId="77777777" w:rsidTr="69A9204B">
        <w:tc>
          <w:tcPr>
            <w:tcW w:w="2127" w:type="dxa"/>
            <w:vMerge/>
          </w:tcPr>
          <w:p w14:paraId="6928EBD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1B0DF6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he Ottawa Hospital - Civic Campus/ 4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3E75B1" w14:textId="447F386D" w:rsidR="008A5D14" w:rsidRPr="000D4C27" w:rsidRDefault="00A330D3" w:rsidP="00D0578B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Jeffrey Perry</w:t>
            </w:r>
          </w:p>
        </w:tc>
      </w:tr>
      <w:tr w:rsidR="008A5D14" w:rsidRPr="009C7C85" w14:paraId="05B9F4A6" w14:textId="77777777" w:rsidTr="69A9204B">
        <w:tc>
          <w:tcPr>
            <w:tcW w:w="2127" w:type="dxa"/>
            <w:vMerge/>
          </w:tcPr>
          <w:p w14:paraId="741F69D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3D12EC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he Ottawa Hospital - General Campus/ 4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4CD5FD" w14:textId="447E0E4B" w:rsidR="008A5D14" w:rsidRPr="000D4C27" w:rsidRDefault="00A330D3" w:rsidP="00D0578B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Jeffrey Perry</w:t>
            </w:r>
          </w:p>
        </w:tc>
      </w:tr>
      <w:tr w:rsidR="008A5D14" w:rsidRPr="009C7C85" w14:paraId="6692BBD5" w14:textId="77777777" w:rsidTr="69A9204B">
        <w:tc>
          <w:tcPr>
            <w:tcW w:w="2127" w:type="dxa"/>
            <w:vMerge/>
          </w:tcPr>
          <w:p w14:paraId="49EB3E73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464D12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ingston/Queens/ 4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7B930D3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teven Brooks</w:t>
            </w:r>
          </w:p>
        </w:tc>
      </w:tr>
      <w:tr w:rsidR="008A5D14" w:rsidRPr="009C7C85" w14:paraId="323BA05E" w14:textId="77777777" w:rsidTr="69A9204B">
        <w:tc>
          <w:tcPr>
            <w:tcW w:w="2127" w:type="dxa"/>
            <w:vMerge/>
          </w:tcPr>
          <w:p w14:paraId="263CC88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6DD7D3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milton General Hospital/ 4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A9F57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ichelle Welsford</w:t>
            </w:r>
            <w:r w:rsidRPr="000D4C27">
              <w:rPr>
                <w:rFonts w:cstheme="minorHAnsi"/>
              </w:rPr>
              <w:tab/>
            </w:r>
          </w:p>
        </w:tc>
      </w:tr>
      <w:tr w:rsidR="008A5D14" w:rsidRPr="009C7C85" w14:paraId="74EFC917" w14:textId="77777777" w:rsidTr="69A9204B">
        <w:tc>
          <w:tcPr>
            <w:tcW w:w="2127" w:type="dxa"/>
            <w:vMerge/>
          </w:tcPr>
          <w:p w14:paraId="3483F57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2B7763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ealth Science North, Sudbury Ontario/ 4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4A56C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b Ohle</w:t>
            </w:r>
          </w:p>
        </w:tc>
      </w:tr>
      <w:tr w:rsidR="008A5D14" w:rsidRPr="009C7C85" w14:paraId="0D09BDBB" w14:textId="77777777" w:rsidTr="69A9204B">
        <w:tc>
          <w:tcPr>
            <w:tcW w:w="2127" w:type="dxa"/>
            <w:vMerge/>
          </w:tcPr>
          <w:p w14:paraId="2E025C0F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FC8314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University Hospital – LHSC/ 4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3DB30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ustin Yan</w:t>
            </w:r>
          </w:p>
        </w:tc>
      </w:tr>
      <w:tr w:rsidR="008A5D14" w:rsidRPr="009C7C85" w14:paraId="27077495" w14:textId="77777777" w:rsidTr="69A9204B">
        <w:tc>
          <w:tcPr>
            <w:tcW w:w="2127" w:type="dxa"/>
            <w:vMerge/>
          </w:tcPr>
          <w:p w14:paraId="49C06C8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7022D8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North York General Hospital, Toronto/ 4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6E783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hit Mohindra</w:t>
            </w:r>
          </w:p>
        </w:tc>
      </w:tr>
      <w:tr w:rsidR="008A5D14" w:rsidRPr="009C7C85" w14:paraId="2549E95C" w14:textId="77777777" w:rsidTr="69A9204B">
        <w:tc>
          <w:tcPr>
            <w:tcW w:w="2127" w:type="dxa"/>
            <w:vMerge/>
          </w:tcPr>
          <w:p w14:paraId="6410495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98F6F2A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Victoria Hospital – LHSC/ 41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6142B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ustin Yan</w:t>
            </w:r>
          </w:p>
        </w:tc>
      </w:tr>
      <w:tr w:rsidR="008A5D14" w:rsidRPr="009C7C85" w14:paraId="3DB44CB6" w14:textId="77777777" w:rsidTr="69A9204B">
        <w:tc>
          <w:tcPr>
            <w:tcW w:w="2127" w:type="dxa"/>
            <w:vMerge/>
          </w:tcPr>
          <w:p w14:paraId="1F8A37B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</w:tcBorders>
          </w:tcPr>
          <w:p w14:paraId="36F456A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oronto Western Hospital/ 41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C5255D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egan Landes</w:t>
            </w:r>
          </w:p>
        </w:tc>
      </w:tr>
      <w:tr w:rsidR="008A5D14" w:rsidRPr="009C7C85" w14:paraId="729F9AEA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48EFA4A7" w14:textId="77777777" w:rsidR="008A5D14" w:rsidRPr="000D4C27" w:rsidRDefault="0D448C6F" w:rsidP="1F624981">
            <w:pPr>
              <w:spacing w:after="0"/>
              <w:rPr>
                <w:b/>
                <w:bCs/>
              </w:rPr>
            </w:pPr>
            <w:r w:rsidRPr="1F624981">
              <w:rPr>
                <w:b/>
                <w:bCs/>
              </w:rPr>
              <w:t>Manitob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25135D3E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466B0F7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671711C5" w14:textId="77777777" w:rsidTr="69A9204B">
        <w:tc>
          <w:tcPr>
            <w:tcW w:w="2127" w:type="dxa"/>
            <w:tcBorders>
              <w:bottom w:val="single" w:sz="4" w:space="0" w:color="auto"/>
            </w:tcBorders>
          </w:tcPr>
          <w:p w14:paraId="7007032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Tomislav </w:t>
            </w:r>
            <w:proofErr w:type="spellStart"/>
            <w:r w:rsidRPr="000D4C27">
              <w:rPr>
                <w:rFonts w:cstheme="minorHAnsi"/>
              </w:rPr>
              <w:t>Jelic</w:t>
            </w:r>
            <w:proofErr w:type="spellEnd"/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7DBE4632" w14:textId="0F959E09" w:rsidR="002A65D8" w:rsidRPr="000D4C27" w:rsidRDefault="002A65D8" w:rsidP="002A65D8">
            <w:pPr>
              <w:spacing w:after="0"/>
            </w:pPr>
            <w:r w:rsidRPr="000D4C27">
              <w:rPr>
                <w:rFonts w:cstheme="minorHAnsi"/>
              </w:rPr>
              <w:t>Health Sciences Centre/ 30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56DADC" w14:textId="79DC6FE5" w:rsidR="002A65D8" w:rsidRPr="000D4C27" w:rsidRDefault="002A65D8" w:rsidP="002A65D8">
            <w:pPr>
              <w:spacing w:after="0"/>
            </w:pPr>
            <w:r w:rsidRPr="000D4C27">
              <w:rPr>
                <w:rFonts w:cstheme="minorHAnsi"/>
              </w:rPr>
              <w:t xml:space="preserve">Tomislav </w:t>
            </w:r>
            <w:proofErr w:type="spellStart"/>
            <w:r w:rsidRPr="000D4C27">
              <w:rPr>
                <w:rFonts w:cstheme="minorHAnsi"/>
              </w:rPr>
              <w:t>Jelic</w:t>
            </w:r>
            <w:proofErr w:type="spellEnd"/>
          </w:p>
        </w:tc>
      </w:tr>
      <w:tr w:rsidR="002A65D8" w:rsidRPr="009C7C85" w14:paraId="65C16F75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82B41E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Saskatchewan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CD6A12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701AD1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3C3246FE" w14:textId="77777777" w:rsidTr="69A9204B">
        <w:tc>
          <w:tcPr>
            <w:tcW w:w="2127" w:type="dxa"/>
            <w:vMerge w:val="restart"/>
          </w:tcPr>
          <w:p w14:paraId="0DCD21EF" w14:textId="6AC37BE6" w:rsidR="002A65D8" w:rsidRPr="000D4C27" w:rsidRDefault="00B70C52" w:rsidP="002A65D8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hil Davis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4ED41F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t Paul's Hospital, Saskatoon/ 3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C3B5B81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4A6D454A" w14:textId="77777777" w:rsidTr="69A9204B">
        <w:tc>
          <w:tcPr>
            <w:tcW w:w="2127" w:type="dxa"/>
            <w:vMerge/>
          </w:tcPr>
          <w:p w14:paraId="6FDA6419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5F6534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University, Saskatoon/ 3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3D583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5D6E5241" w14:textId="77777777" w:rsidTr="69A9204B">
        <w:tc>
          <w:tcPr>
            <w:tcW w:w="2127" w:type="dxa"/>
            <w:vMerge/>
          </w:tcPr>
          <w:p w14:paraId="5D07FA87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5602C6A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skatoon City Hospital, Saskatoon/ 3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BDE624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1F33BFB5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6C56747B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Albert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0F02C52F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0253A21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44AE33DB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1F4E53AE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ndrew McRae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0F643F3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University of Alberta Hospital, Edmonton/ 2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CAF1E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Brian Rowe</w:t>
            </w:r>
          </w:p>
        </w:tc>
      </w:tr>
      <w:tr w:rsidR="002A65D8" w:rsidRPr="009C7C85" w14:paraId="37958791" w14:textId="77777777" w:rsidTr="69A9204B">
        <w:tc>
          <w:tcPr>
            <w:tcW w:w="2127" w:type="dxa"/>
            <w:vMerge/>
          </w:tcPr>
          <w:p w14:paraId="6A0840B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21C6E1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Foothills, Calgary/ 2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0D2D73" w14:textId="68FF5F1D" w:rsidR="002A65D8" w:rsidRPr="000D4C27" w:rsidRDefault="0F1A3C32" w:rsidP="448467C9">
            <w:pPr>
              <w:spacing w:after="0"/>
            </w:pPr>
            <w:r w:rsidRPr="448467C9">
              <w:t>Katie Lin</w:t>
            </w:r>
          </w:p>
        </w:tc>
      </w:tr>
      <w:tr w:rsidR="002A65D8" w:rsidRPr="009C7C85" w14:paraId="03F7C985" w14:textId="77777777" w:rsidTr="69A9204B">
        <w:tc>
          <w:tcPr>
            <w:tcW w:w="2127" w:type="dxa"/>
            <w:vMerge/>
          </w:tcPr>
          <w:p w14:paraId="7E7EAA0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902285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Rockyview</w:t>
            </w:r>
            <w:proofErr w:type="spellEnd"/>
            <w:r w:rsidRPr="000D4C27">
              <w:rPr>
                <w:rFonts w:cstheme="minorHAnsi"/>
              </w:rPr>
              <w:t>, Calgary/ 2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E540E7" w14:textId="11AE20DE" w:rsidR="002A65D8" w:rsidRPr="000D4C27" w:rsidRDefault="06A2F287" w:rsidP="448467C9">
            <w:pPr>
              <w:spacing w:after="0"/>
            </w:pPr>
            <w:r w:rsidRPr="448467C9">
              <w:t>Andrew McRae</w:t>
            </w:r>
          </w:p>
        </w:tc>
      </w:tr>
      <w:tr w:rsidR="002A65D8" w:rsidRPr="009C7C85" w14:paraId="56517ECC" w14:textId="77777777" w:rsidTr="69A9204B">
        <w:tc>
          <w:tcPr>
            <w:tcW w:w="2127" w:type="dxa"/>
            <w:vMerge/>
          </w:tcPr>
          <w:p w14:paraId="53FAA07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C1FA27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eter Lougheed Centre/ 2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2B7C6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ndrew McRae</w:t>
            </w:r>
          </w:p>
        </w:tc>
      </w:tr>
      <w:tr w:rsidR="002A65D8" w:rsidRPr="009C7C85" w14:paraId="751BA109" w14:textId="77777777" w:rsidTr="69A9204B">
        <w:tc>
          <w:tcPr>
            <w:tcW w:w="2127" w:type="dxa"/>
            <w:vMerge/>
          </w:tcPr>
          <w:p w14:paraId="0F7A3519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E808B1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outh Campus, Calgary/ 2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3733096" w14:textId="50ECE4B1" w:rsidR="002A65D8" w:rsidRPr="000D4C27" w:rsidRDefault="67E07D2B" w:rsidP="448467C9">
            <w:pPr>
              <w:spacing w:after="0"/>
            </w:pPr>
            <w:r w:rsidRPr="448467C9">
              <w:t>Stephanie VandenBerg</w:t>
            </w:r>
          </w:p>
        </w:tc>
      </w:tr>
      <w:tr w:rsidR="002A65D8" w:rsidRPr="009C7C85" w14:paraId="7AAA932A" w14:textId="77777777" w:rsidTr="69A9204B">
        <w:tc>
          <w:tcPr>
            <w:tcW w:w="2127" w:type="dxa"/>
            <w:vMerge/>
          </w:tcPr>
          <w:p w14:paraId="3FFDDF77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DC4C9A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Northeast Community Health Centre, Edmonton/ 2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D3BF8A" w14:textId="7AB89D52" w:rsidR="002A65D8" w:rsidRPr="000D4C27" w:rsidRDefault="33B19472" w:rsidP="1195DB49">
            <w:pPr>
              <w:spacing w:after="0"/>
            </w:pPr>
            <w:r>
              <w:t>Jake Hayward, Jaspreet Khangura</w:t>
            </w:r>
          </w:p>
          <w:p w14:paraId="022C5AF8" w14:textId="0F15DA37" w:rsidR="002A65D8" w:rsidRPr="000D4C27" w:rsidRDefault="002A65D8" w:rsidP="1195DB49">
            <w:pPr>
              <w:spacing w:after="0"/>
            </w:pPr>
          </w:p>
        </w:tc>
      </w:tr>
      <w:tr w:rsidR="002A65D8" w:rsidRPr="009C7C85" w14:paraId="6BD5C53E" w14:textId="77777777" w:rsidTr="69A9204B">
        <w:tc>
          <w:tcPr>
            <w:tcW w:w="2127" w:type="dxa"/>
            <w:vMerge/>
          </w:tcPr>
          <w:p w14:paraId="7CDC9F81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3B79EACD" w14:textId="6E6171BB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Alexandra Hospital, Edmonton/ 3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AAF22C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ake Hayward, Jaspreet Khangura</w:t>
            </w:r>
          </w:p>
        </w:tc>
      </w:tr>
      <w:tr w:rsidR="002A65D8" w:rsidRPr="009C7C85" w14:paraId="17B50CBA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4AE06309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British Columbi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5D520BD9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566E6E7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5D82068E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17B6092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Corinne Hohl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42D50B3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Vancouver General Hospital/ 1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92F0FE8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Daniel Ting</w:t>
            </w:r>
          </w:p>
        </w:tc>
      </w:tr>
      <w:tr w:rsidR="002A65D8" w:rsidRPr="009C7C85" w14:paraId="783CF79D" w14:textId="77777777" w:rsidTr="69A9204B">
        <w:tc>
          <w:tcPr>
            <w:tcW w:w="2127" w:type="dxa"/>
            <w:vMerge/>
          </w:tcPr>
          <w:p w14:paraId="60426D2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50D990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Lions Gate Hospital/ 1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4C1E8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aja Stachura</w:t>
            </w:r>
          </w:p>
        </w:tc>
      </w:tr>
      <w:tr w:rsidR="002A65D8" w:rsidRPr="009C7C85" w14:paraId="4BF8C8AB" w14:textId="77777777" w:rsidTr="69A9204B">
        <w:tc>
          <w:tcPr>
            <w:tcW w:w="2127" w:type="dxa"/>
            <w:vMerge/>
          </w:tcPr>
          <w:p w14:paraId="55F42D8E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01F4DD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int Paul's Hospital/ 1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F690BD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Frank Scheuermeyer</w:t>
            </w:r>
          </w:p>
        </w:tc>
      </w:tr>
      <w:tr w:rsidR="002A65D8" w:rsidRPr="009C7C85" w14:paraId="4FA886B5" w14:textId="77777777" w:rsidTr="69A9204B">
        <w:tc>
          <w:tcPr>
            <w:tcW w:w="2127" w:type="dxa"/>
            <w:vMerge/>
          </w:tcPr>
          <w:p w14:paraId="2237287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5A8D184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ount St Joseph's/ 1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D4BCA9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Frank Scheuermeyer</w:t>
            </w:r>
          </w:p>
        </w:tc>
      </w:tr>
      <w:tr w:rsidR="002A65D8" w:rsidRPr="009C7C85" w14:paraId="3DED6B18" w14:textId="77777777" w:rsidTr="69A9204B">
        <w:tc>
          <w:tcPr>
            <w:tcW w:w="2127" w:type="dxa"/>
            <w:vMerge/>
          </w:tcPr>
          <w:p w14:paraId="0F44A4E6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2F87728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urrey Memorial Hospital/ 1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7310083" w14:textId="67EEF896" w:rsidR="002A65D8" w:rsidRPr="000D4C27" w:rsidRDefault="002A65D8" w:rsidP="002A65D8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Balijeet</w:t>
            </w:r>
            <w:proofErr w:type="spellEnd"/>
            <w:r w:rsidRPr="000D4C27">
              <w:rPr>
                <w:rFonts w:cstheme="minorHAnsi"/>
              </w:rPr>
              <w:t xml:space="preserve"> </w:t>
            </w:r>
            <w:proofErr w:type="spellStart"/>
            <w:r w:rsidRPr="000D4C27">
              <w:rPr>
                <w:rFonts w:cstheme="minorHAnsi"/>
              </w:rPr>
              <w:t>Braar</w:t>
            </w:r>
            <w:proofErr w:type="spellEnd"/>
          </w:p>
        </w:tc>
      </w:tr>
      <w:tr w:rsidR="002A65D8" w:rsidRPr="009C7C85" w14:paraId="24C7D451" w14:textId="77777777" w:rsidTr="69A9204B">
        <w:tc>
          <w:tcPr>
            <w:tcW w:w="2127" w:type="dxa"/>
            <w:vMerge/>
          </w:tcPr>
          <w:p w14:paraId="583258D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8EC488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Columbian Hospital/ 1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48B083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ohn Taylor</w:t>
            </w:r>
          </w:p>
        </w:tc>
      </w:tr>
      <w:tr w:rsidR="002A65D8" w:rsidRPr="009C7C85" w14:paraId="5BDCA18D" w14:textId="77777777" w:rsidTr="69A9204B">
        <w:tc>
          <w:tcPr>
            <w:tcW w:w="2127" w:type="dxa"/>
            <w:vMerge/>
          </w:tcPr>
          <w:p w14:paraId="2128FE3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16AC9B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bbotsford Regional Hospital/ 1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1759C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an Martin</w:t>
            </w:r>
          </w:p>
        </w:tc>
      </w:tr>
      <w:tr w:rsidR="002A65D8" w:rsidRPr="009C7C85" w14:paraId="0C71D76F" w14:textId="77777777" w:rsidTr="69A9204B">
        <w:tc>
          <w:tcPr>
            <w:tcW w:w="2127" w:type="dxa"/>
            <w:vMerge/>
          </w:tcPr>
          <w:p w14:paraId="3A2E922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E9C9364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Eagle Ridge Hospital/ 1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06FCF5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Sean </w:t>
            </w:r>
            <w:proofErr w:type="spellStart"/>
            <w:r w:rsidRPr="000D4C27">
              <w:rPr>
                <w:rFonts w:cstheme="minorHAnsi"/>
              </w:rPr>
              <w:t>Wormsbecker</w:t>
            </w:r>
            <w:proofErr w:type="spellEnd"/>
          </w:p>
        </w:tc>
      </w:tr>
      <w:tr w:rsidR="006B4CB2" w:rsidRPr="009C7C85" w14:paraId="500F1D4B" w14:textId="77777777" w:rsidTr="69A9204B">
        <w:tc>
          <w:tcPr>
            <w:tcW w:w="2127" w:type="dxa"/>
            <w:vMerge/>
          </w:tcPr>
          <w:p w14:paraId="06627201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4C01516" w14:textId="3E1A61C7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Inland Hospital/ 11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44256F8" w14:textId="675FB233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an Martin</w:t>
            </w:r>
          </w:p>
        </w:tc>
      </w:tr>
      <w:tr w:rsidR="006B4CB2" w:rsidRPr="009C7C85" w14:paraId="7D6A9D0D" w14:textId="77777777" w:rsidTr="69A9204B">
        <w:tc>
          <w:tcPr>
            <w:tcW w:w="2127" w:type="dxa"/>
            <w:vMerge/>
          </w:tcPr>
          <w:p w14:paraId="6EE39EBC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1340A1E" w14:textId="1BFE221D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elowna General / Hospital/ 11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403B604" w14:textId="731EAAED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Lee Graham</w:t>
            </w:r>
          </w:p>
        </w:tc>
      </w:tr>
      <w:tr w:rsidR="006B4CB2" w:rsidRPr="009C7C85" w14:paraId="09F4B4F8" w14:textId="77777777" w:rsidTr="69A9204B">
        <w:trPr>
          <w:gridAfter w:val="2"/>
          <w:wAfter w:w="7422" w:type="dxa"/>
          <w:trHeight w:val="309"/>
        </w:trPr>
        <w:tc>
          <w:tcPr>
            <w:tcW w:w="2127" w:type="dxa"/>
            <w:vMerge/>
          </w:tcPr>
          <w:p w14:paraId="7E18079C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</w:tr>
      <w:tr w:rsidR="006B4CB2" w:rsidRPr="009C7C85" w14:paraId="47E5F62C" w14:textId="77777777" w:rsidTr="69A9204B">
        <w:trPr>
          <w:gridAfter w:val="2"/>
          <w:wAfter w:w="7422" w:type="dxa"/>
          <w:trHeight w:val="309"/>
        </w:trPr>
        <w:tc>
          <w:tcPr>
            <w:tcW w:w="2127" w:type="dxa"/>
            <w:vMerge/>
          </w:tcPr>
          <w:p w14:paraId="0BCF3549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</w:tr>
      <w:tr w:rsidR="006B4CB2" w:rsidRPr="009C7C85" w14:paraId="6D328E82" w14:textId="77777777" w:rsidTr="69A9204B">
        <w:trPr>
          <w:gridAfter w:val="2"/>
          <w:wAfter w:w="7422" w:type="dxa"/>
          <w:trHeight w:val="309"/>
        </w:trPr>
        <w:tc>
          <w:tcPr>
            <w:tcW w:w="2127" w:type="dxa"/>
            <w:vMerge/>
          </w:tcPr>
          <w:p w14:paraId="5C21D4FE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</w:tr>
    </w:tbl>
    <w:p w14:paraId="65EE6DA6" w14:textId="73FD9C53" w:rsidR="00810DA2" w:rsidRPr="00650947" w:rsidRDefault="00D76D62" w:rsidP="00650947">
      <w:pPr>
        <w:rPr>
          <w:rFonts w:cstheme="minorHAnsi"/>
          <w:sz w:val="20"/>
          <w:szCs w:val="20"/>
        </w:rPr>
      </w:pPr>
      <w:r w:rsidRPr="00F94C6E">
        <w:rPr>
          <w:rFonts w:cstheme="minorHAnsi"/>
          <w:sz w:val="20"/>
          <w:szCs w:val="20"/>
        </w:rPr>
        <w:t xml:space="preserve">It was not possible for us to recruit Members from Newfoundland and Labrador, Northwest Territories, Nunavut, Prince Edward Island and Yukon at the time of the inception of the registry. </w:t>
      </w:r>
    </w:p>
    <w:p w14:paraId="4DD0A80E" w14:textId="01BEE9DA" w:rsidR="00C9767F" w:rsidRPr="00816B2F" w:rsidRDefault="00C9767F" w:rsidP="00C9767F">
      <w:pPr>
        <w:spacing w:after="0"/>
        <w:rPr>
          <w:rFonts w:ascii="Calibri Light" w:hAnsi="Calibri Light"/>
          <w:b/>
          <w:color w:val="8DB3E2" w:themeColor="text2" w:themeTint="66"/>
          <w:sz w:val="26"/>
          <w:szCs w:val="26"/>
        </w:rPr>
      </w:pPr>
      <w:r>
        <w:rPr>
          <w:rFonts w:ascii="Calibri Light" w:hAnsi="Calibri Light"/>
          <w:b/>
          <w:color w:val="8DB3E2" w:themeColor="text2" w:themeTint="66"/>
          <w:sz w:val="26"/>
          <w:szCs w:val="26"/>
        </w:rPr>
        <w:t xml:space="preserve">5. </w:t>
      </w:r>
      <w:r w:rsidRPr="00816B2F">
        <w:rPr>
          <w:rFonts w:ascii="Calibri Light" w:hAnsi="Calibri Light"/>
          <w:b/>
          <w:color w:val="8DB3E2" w:themeColor="text2" w:themeTint="66"/>
          <w:sz w:val="26"/>
          <w:szCs w:val="26"/>
        </w:rPr>
        <w:t>Related Documents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0"/>
        <w:gridCol w:w="1080"/>
        <w:gridCol w:w="4140"/>
      </w:tblGrid>
      <w:tr w:rsidR="00C9767F" w:rsidRPr="00A10516" w14:paraId="01B16430" w14:textId="77777777" w:rsidTr="002F3BDC">
        <w:tc>
          <w:tcPr>
            <w:tcW w:w="4230" w:type="dxa"/>
            <w:shd w:val="clear" w:color="auto" w:fill="auto"/>
          </w:tcPr>
          <w:p w14:paraId="58CC0484" w14:textId="77777777" w:rsidR="00C9767F" w:rsidRPr="007D2820" w:rsidRDefault="00C9767F" w:rsidP="002F3BDC">
            <w:pPr>
              <w:spacing w:after="0" w:line="240" w:lineRule="auto"/>
              <w:rPr>
                <w:b/>
              </w:rPr>
            </w:pPr>
            <w:r w:rsidRPr="007D2820">
              <w:rPr>
                <w:b/>
              </w:rPr>
              <w:t>Document Title</w:t>
            </w:r>
          </w:p>
        </w:tc>
        <w:tc>
          <w:tcPr>
            <w:tcW w:w="1080" w:type="dxa"/>
            <w:shd w:val="clear" w:color="auto" w:fill="auto"/>
          </w:tcPr>
          <w:p w14:paraId="25D61738" w14:textId="77777777" w:rsidR="00C9767F" w:rsidRPr="007D2820" w:rsidRDefault="00C9767F" w:rsidP="002F3BDC">
            <w:pPr>
              <w:spacing w:after="0" w:line="240" w:lineRule="auto"/>
              <w:rPr>
                <w:b/>
              </w:rPr>
            </w:pPr>
            <w:r w:rsidRPr="007D2820">
              <w:rPr>
                <w:b/>
              </w:rPr>
              <w:t>Version</w:t>
            </w:r>
          </w:p>
        </w:tc>
        <w:tc>
          <w:tcPr>
            <w:tcW w:w="4140" w:type="dxa"/>
            <w:shd w:val="clear" w:color="auto" w:fill="auto"/>
          </w:tcPr>
          <w:p w14:paraId="21457BF7" w14:textId="77777777" w:rsidR="00C9767F" w:rsidRPr="007D2820" w:rsidRDefault="00C9767F" w:rsidP="002F3BDC">
            <w:pPr>
              <w:spacing w:after="0" w:line="240" w:lineRule="auto"/>
              <w:rPr>
                <w:b/>
              </w:rPr>
            </w:pPr>
            <w:r w:rsidRPr="007D2820">
              <w:rPr>
                <w:b/>
              </w:rPr>
              <w:t>Purpose</w:t>
            </w:r>
          </w:p>
        </w:tc>
      </w:tr>
      <w:tr w:rsidR="00C9767F" w:rsidRPr="00A10516" w14:paraId="0BE3D44E" w14:textId="77777777" w:rsidTr="002F3BDC">
        <w:tc>
          <w:tcPr>
            <w:tcW w:w="4230" w:type="dxa"/>
            <w:shd w:val="clear" w:color="auto" w:fill="auto"/>
          </w:tcPr>
          <w:p w14:paraId="0D5D346C" w14:textId="2B98C0EB" w:rsidR="00C9767F" w:rsidRPr="007D2820" w:rsidRDefault="007148C2" w:rsidP="002F3BDC">
            <w:pPr>
              <w:spacing w:after="0" w:line="240" w:lineRule="auto"/>
            </w:pPr>
            <w:r>
              <w:t xml:space="preserve">Procedure:  </w:t>
            </w:r>
            <w:r w:rsidRPr="007148C2">
              <w:t>Standard Acknowledgements in Recognition of the Efforts by the Canadian COVID-19 Emergency Department Network</w:t>
            </w:r>
            <w:r w:rsidR="00D02AAA">
              <w:t xml:space="preserve"> (for all manuscripts)</w:t>
            </w:r>
          </w:p>
        </w:tc>
        <w:tc>
          <w:tcPr>
            <w:tcW w:w="1080" w:type="dxa"/>
            <w:shd w:val="clear" w:color="auto" w:fill="auto"/>
          </w:tcPr>
          <w:p w14:paraId="4BB0C271" w14:textId="006FB109" w:rsidR="00C9767F" w:rsidRPr="007D2820" w:rsidRDefault="00D02AAA" w:rsidP="002F3BDC">
            <w:pPr>
              <w:spacing w:after="0" w:line="240" w:lineRule="auto"/>
            </w:pPr>
            <w:r>
              <w:t>3</w:t>
            </w:r>
          </w:p>
        </w:tc>
        <w:tc>
          <w:tcPr>
            <w:tcW w:w="4140" w:type="dxa"/>
            <w:shd w:val="clear" w:color="auto" w:fill="auto"/>
          </w:tcPr>
          <w:p w14:paraId="5720442A" w14:textId="04CF6D44" w:rsidR="00C9767F" w:rsidRPr="007D2820" w:rsidRDefault="007148C2" w:rsidP="002F3BDC">
            <w:pPr>
              <w:spacing w:after="0" w:line="240" w:lineRule="auto"/>
            </w:pPr>
            <w:r>
              <w:t xml:space="preserve">A summary of standardized acknowledgement statements. </w:t>
            </w:r>
          </w:p>
        </w:tc>
      </w:tr>
    </w:tbl>
    <w:p w14:paraId="01279324" w14:textId="77777777" w:rsidR="00C9767F" w:rsidRDefault="00C9767F" w:rsidP="00C9767F">
      <w:pPr>
        <w:spacing w:after="0"/>
        <w:rPr>
          <w:b/>
        </w:rPr>
      </w:pPr>
    </w:p>
    <w:p w14:paraId="664481CD" w14:textId="16E4F641" w:rsidR="00C9767F" w:rsidRPr="00634E92" w:rsidRDefault="00A04B2F" w:rsidP="00C9767F">
      <w:pPr>
        <w:spacing w:after="0"/>
        <w:rPr>
          <w:rFonts w:ascii="Calibri Light" w:hAnsi="Calibri Light"/>
          <w:b/>
          <w:color w:val="8DB3E2" w:themeColor="text2" w:themeTint="66"/>
          <w:sz w:val="20"/>
          <w:szCs w:val="20"/>
        </w:rPr>
      </w:pPr>
      <w:r>
        <w:rPr>
          <w:rFonts w:ascii="Calibri Light" w:hAnsi="Calibri Light"/>
          <w:b/>
          <w:color w:val="8DB3E2" w:themeColor="text2" w:themeTint="66"/>
          <w:sz w:val="26"/>
          <w:szCs w:val="26"/>
        </w:rPr>
        <w:t xml:space="preserve">6. </w:t>
      </w:r>
      <w:r w:rsidR="00C9767F" w:rsidRPr="00A04B2F">
        <w:rPr>
          <w:rFonts w:ascii="Calibri Light" w:hAnsi="Calibri Light"/>
          <w:b/>
          <w:color w:val="8DB3E2" w:themeColor="text2" w:themeTint="66"/>
          <w:sz w:val="26"/>
          <w:szCs w:val="26"/>
        </w:rPr>
        <w:t>Revision Control Tabl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71"/>
        <w:gridCol w:w="2263"/>
        <w:gridCol w:w="1457"/>
        <w:gridCol w:w="4051"/>
      </w:tblGrid>
      <w:tr w:rsidR="00C9767F" w:rsidRPr="00634E92" w14:paraId="0D8E19AF" w14:textId="77777777" w:rsidTr="448467C9">
        <w:tc>
          <w:tcPr>
            <w:tcW w:w="1371" w:type="dxa"/>
          </w:tcPr>
          <w:p w14:paraId="6D347860" w14:textId="77777777" w:rsidR="00C9767F" w:rsidRPr="00634E92" w:rsidRDefault="00C9767F" w:rsidP="002F3BDC">
            <w:pPr>
              <w:rPr>
                <w:b/>
                <w:sz w:val="20"/>
                <w:szCs w:val="20"/>
              </w:rPr>
            </w:pPr>
            <w:r w:rsidRPr="00634E92">
              <w:rPr>
                <w:b/>
                <w:sz w:val="20"/>
                <w:szCs w:val="20"/>
              </w:rPr>
              <w:t>Revision #</w:t>
            </w:r>
          </w:p>
        </w:tc>
        <w:tc>
          <w:tcPr>
            <w:tcW w:w="2263" w:type="dxa"/>
          </w:tcPr>
          <w:p w14:paraId="10FAFD8E" w14:textId="77777777" w:rsidR="00C9767F" w:rsidRPr="00634E92" w:rsidRDefault="00C9767F" w:rsidP="002F3BDC">
            <w:pPr>
              <w:rPr>
                <w:b/>
                <w:sz w:val="20"/>
                <w:szCs w:val="20"/>
              </w:rPr>
            </w:pPr>
            <w:r w:rsidRPr="00634E92">
              <w:rPr>
                <w:b/>
                <w:sz w:val="20"/>
                <w:szCs w:val="20"/>
              </w:rPr>
              <w:t>Date (DD/MMM/YYYY)</w:t>
            </w:r>
          </w:p>
        </w:tc>
        <w:tc>
          <w:tcPr>
            <w:tcW w:w="1457" w:type="dxa"/>
          </w:tcPr>
          <w:p w14:paraId="07DDDBAC" w14:textId="77777777" w:rsidR="00C9767F" w:rsidRPr="00634E92" w:rsidRDefault="00C9767F" w:rsidP="002F3BDC">
            <w:pPr>
              <w:rPr>
                <w:b/>
                <w:sz w:val="20"/>
                <w:szCs w:val="20"/>
              </w:rPr>
            </w:pPr>
            <w:r w:rsidRPr="00634E92">
              <w:rPr>
                <w:b/>
                <w:sz w:val="20"/>
                <w:szCs w:val="20"/>
              </w:rPr>
              <w:t>Author’s Initial</w:t>
            </w:r>
          </w:p>
        </w:tc>
        <w:tc>
          <w:tcPr>
            <w:tcW w:w="4051" w:type="dxa"/>
          </w:tcPr>
          <w:p w14:paraId="654119F8" w14:textId="77777777" w:rsidR="00C9767F" w:rsidRPr="00634E92" w:rsidRDefault="00C9767F" w:rsidP="002F3BDC">
            <w:pPr>
              <w:rPr>
                <w:b/>
                <w:sz w:val="20"/>
                <w:szCs w:val="20"/>
              </w:rPr>
            </w:pPr>
            <w:r w:rsidRPr="00634E92">
              <w:rPr>
                <w:b/>
                <w:sz w:val="20"/>
                <w:szCs w:val="20"/>
              </w:rPr>
              <w:t>Description of revision</w:t>
            </w:r>
          </w:p>
        </w:tc>
      </w:tr>
      <w:tr w:rsidR="00C9767F" w:rsidRPr="00634E92" w14:paraId="39AEEB26" w14:textId="77777777" w:rsidTr="448467C9">
        <w:tc>
          <w:tcPr>
            <w:tcW w:w="1371" w:type="dxa"/>
          </w:tcPr>
          <w:p w14:paraId="1F7C1935" w14:textId="77777777" w:rsidR="00C9767F" w:rsidRPr="00634E92" w:rsidRDefault="00C9767F" w:rsidP="002F3BDC">
            <w:pPr>
              <w:rPr>
                <w:sz w:val="20"/>
                <w:szCs w:val="20"/>
              </w:rPr>
            </w:pPr>
            <w:r w:rsidRPr="00634E92">
              <w:rPr>
                <w:sz w:val="20"/>
                <w:szCs w:val="20"/>
              </w:rPr>
              <w:t>1</w:t>
            </w:r>
          </w:p>
        </w:tc>
        <w:tc>
          <w:tcPr>
            <w:tcW w:w="2263" w:type="dxa"/>
          </w:tcPr>
          <w:p w14:paraId="76DFB66E" w14:textId="77777777" w:rsidR="00C9767F" w:rsidRPr="00634E92" w:rsidRDefault="00BA6E1B" w:rsidP="00BA6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  <w:r w:rsidR="00C9767F" w:rsidRPr="00634E9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NOV</w:t>
            </w:r>
            <w:r w:rsidR="00C9767F" w:rsidRPr="00634E92">
              <w:rPr>
                <w:sz w:val="20"/>
                <w:szCs w:val="20"/>
              </w:rPr>
              <w:t>/2020</w:t>
            </w:r>
          </w:p>
        </w:tc>
        <w:tc>
          <w:tcPr>
            <w:tcW w:w="1457" w:type="dxa"/>
          </w:tcPr>
          <w:p w14:paraId="7F66924B" w14:textId="77777777" w:rsidR="00C9767F" w:rsidRPr="00634E92" w:rsidRDefault="00C9767F" w:rsidP="002F3BDC">
            <w:pPr>
              <w:rPr>
                <w:sz w:val="20"/>
                <w:szCs w:val="20"/>
              </w:rPr>
            </w:pPr>
            <w:r w:rsidRPr="00634E92">
              <w:rPr>
                <w:sz w:val="20"/>
                <w:szCs w:val="20"/>
              </w:rPr>
              <w:t>CY</w:t>
            </w:r>
          </w:p>
        </w:tc>
        <w:tc>
          <w:tcPr>
            <w:tcW w:w="4051" w:type="dxa"/>
          </w:tcPr>
          <w:p w14:paraId="1D073CA9" w14:textId="77777777" w:rsidR="00C9767F" w:rsidRPr="00634E92" w:rsidRDefault="00C9767F" w:rsidP="002F3BDC">
            <w:pPr>
              <w:rPr>
                <w:sz w:val="20"/>
                <w:szCs w:val="20"/>
              </w:rPr>
            </w:pPr>
            <w:r w:rsidRPr="00634E92">
              <w:rPr>
                <w:sz w:val="20"/>
                <w:szCs w:val="20"/>
              </w:rPr>
              <w:t>Created a new document.</w:t>
            </w:r>
          </w:p>
        </w:tc>
      </w:tr>
      <w:tr w:rsidR="00055426" w:rsidRPr="00634E92" w14:paraId="688EB1C9" w14:textId="77777777" w:rsidTr="448467C9">
        <w:tc>
          <w:tcPr>
            <w:tcW w:w="1371" w:type="dxa"/>
          </w:tcPr>
          <w:p w14:paraId="440EF5B7" w14:textId="1E2DC466" w:rsidR="00055426" w:rsidRPr="00634E92" w:rsidRDefault="00D02AAA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3" w:type="dxa"/>
          </w:tcPr>
          <w:p w14:paraId="0CF53C15" w14:textId="5783F2F8" w:rsidR="00055426" w:rsidRDefault="00D02AAA" w:rsidP="00BA6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DEC/2020</w:t>
            </w:r>
          </w:p>
        </w:tc>
        <w:tc>
          <w:tcPr>
            <w:tcW w:w="1457" w:type="dxa"/>
          </w:tcPr>
          <w:p w14:paraId="370EB9DC" w14:textId="7C0CEEFA" w:rsidR="00055426" w:rsidRPr="00634E92" w:rsidRDefault="00D02AAA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</w:t>
            </w:r>
          </w:p>
        </w:tc>
        <w:tc>
          <w:tcPr>
            <w:tcW w:w="4051" w:type="dxa"/>
          </w:tcPr>
          <w:p w14:paraId="4AFD0AA8" w14:textId="17E2A735" w:rsidR="00055426" w:rsidRPr="00634E92" w:rsidRDefault="00D02AAA" w:rsidP="00155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ed content based in inputs from survey sent to sites in early December. Shared this Version 2 with CH and LJM for their review prior to finalization.</w:t>
            </w:r>
          </w:p>
        </w:tc>
      </w:tr>
      <w:tr w:rsidR="00462D85" w:rsidRPr="00634E92" w14:paraId="3E453C21" w14:textId="77777777" w:rsidTr="448467C9">
        <w:tc>
          <w:tcPr>
            <w:tcW w:w="1371" w:type="dxa"/>
          </w:tcPr>
          <w:p w14:paraId="1792FBDD" w14:textId="1F2083F1" w:rsidR="00462D85" w:rsidRDefault="00462D85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_LJM_CY</w:t>
            </w:r>
          </w:p>
        </w:tc>
        <w:tc>
          <w:tcPr>
            <w:tcW w:w="2263" w:type="dxa"/>
          </w:tcPr>
          <w:p w14:paraId="7CD4FCA3" w14:textId="4BB91A2A" w:rsidR="00462D85" w:rsidRDefault="00462D85" w:rsidP="00BA6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JAN/2021</w:t>
            </w:r>
          </w:p>
        </w:tc>
        <w:tc>
          <w:tcPr>
            <w:tcW w:w="1457" w:type="dxa"/>
          </w:tcPr>
          <w:p w14:paraId="11ECF1A1" w14:textId="172D9201" w:rsidR="00462D85" w:rsidRDefault="00462D85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</w:t>
            </w:r>
          </w:p>
        </w:tc>
        <w:tc>
          <w:tcPr>
            <w:tcW w:w="4051" w:type="dxa"/>
          </w:tcPr>
          <w:p w14:paraId="49FE5D11" w14:textId="3AE05629" w:rsidR="00462D85" w:rsidRDefault="00462D85" w:rsidP="00155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rporated edits from LJM</w:t>
            </w:r>
            <w:r w:rsidR="00645A38">
              <w:rPr>
                <w:sz w:val="20"/>
                <w:szCs w:val="20"/>
              </w:rPr>
              <w:t xml:space="preserve">, VI, RB, PF and KC. </w:t>
            </w:r>
          </w:p>
        </w:tc>
      </w:tr>
      <w:tr w:rsidR="00FF4691" w:rsidRPr="00634E92" w14:paraId="651BEA48" w14:textId="77777777" w:rsidTr="448467C9">
        <w:tc>
          <w:tcPr>
            <w:tcW w:w="1371" w:type="dxa"/>
          </w:tcPr>
          <w:p w14:paraId="4F65EA34" w14:textId="7AF7C649" w:rsidR="00FF4691" w:rsidRDefault="00FF4691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_LJM_CY_CH</w:t>
            </w:r>
          </w:p>
        </w:tc>
        <w:tc>
          <w:tcPr>
            <w:tcW w:w="2263" w:type="dxa"/>
          </w:tcPr>
          <w:p w14:paraId="13D69CC4" w14:textId="0E7EE193" w:rsidR="00FF4691" w:rsidRDefault="00FF4691" w:rsidP="00BA6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JAN/2021</w:t>
            </w:r>
          </w:p>
        </w:tc>
        <w:tc>
          <w:tcPr>
            <w:tcW w:w="1457" w:type="dxa"/>
          </w:tcPr>
          <w:p w14:paraId="2B48D6CF" w14:textId="095D98D9" w:rsidR="00FF4691" w:rsidRDefault="00FF4691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</w:p>
        </w:tc>
        <w:tc>
          <w:tcPr>
            <w:tcW w:w="4051" w:type="dxa"/>
          </w:tcPr>
          <w:p w14:paraId="2465813E" w14:textId="66BD6ECF" w:rsidR="00FF4691" w:rsidRDefault="00FF4691" w:rsidP="00155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ts to coordinating office and from BC</w:t>
            </w:r>
          </w:p>
        </w:tc>
      </w:tr>
      <w:tr w:rsidR="00751730" w:rsidRPr="00634E92" w14:paraId="438A696C" w14:textId="77777777" w:rsidTr="448467C9">
        <w:tc>
          <w:tcPr>
            <w:tcW w:w="1371" w:type="dxa"/>
          </w:tcPr>
          <w:p w14:paraId="6E05F948" w14:textId="1CD47FAA" w:rsidR="00751730" w:rsidRDefault="00751730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63" w:type="dxa"/>
          </w:tcPr>
          <w:p w14:paraId="76393637" w14:textId="5FA53ECA" w:rsidR="00751730" w:rsidRDefault="00751730" w:rsidP="00BA6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JAN/2021</w:t>
            </w:r>
          </w:p>
        </w:tc>
        <w:tc>
          <w:tcPr>
            <w:tcW w:w="1457" w:type="dxa"/>
          </w:tcPr>
          <w:p w14:paraId="0BE1CDF3" w14:textId="3AD1A263" w:rsidR="00751730" w:rsidRDefault="00751730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</w:t>
            </w:r>
          </w:p>
        </w:tc>
        <w:tc>
          <w:tcPr>
            <w:tcW w:w="4051" w:type="dxa"/>
          </w:tcPr>
          <w:p w14:paraId="70A6A164" w14:textId="1EB50E88" w:rsidR="00751730" w:rsidRDefault="00751730" w:rsidP="00155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alized with LJM and CH’s edits incorporated. Removed comments and track changes. </w:t>
            </w:r>
          </w:p>
        </w:tc>
      </w:tr>
      <w:tr w:rsidR="00D2385D" w:rsidRPr="00634E92" w14:paraId="1ED2C051" w14:textId="77777777" w:rsidTr="448467C9">
        <w:tc>
          <w:tcPr>
            <w:tcW w:w="1371" w:type="dxa"/>
          </w:tcPr>
          <w:p w14:paraId="31DF4FC7" w14:textId="1628AA76" w:rsidR="00D2385D" w:rsidRDefault="00D2385D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3" w:type="dxa"/>
          </w:tcPr>
          <w:p w14:paraId="5F044AD3" w14:textId="538F5F9A" w:rsidR="00D2385D" w:rsidRDefault="00D2385D" w:rsidP="00BA6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JAN/2021</w:t>
            </w:r>
          </w:p>
        </w:tc>
        <w:tc>
          <w:tcPr>
            <w:tcW w:w="1457" w:type="dxa"/>
          </w:tcPr>
          <w:p w14:paraId="42B77012" w14:textId="20C76FF4" w:rsidR="00D2385D" w:rsidRDefault="00D2385D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</w:t>
            </w:r>
          </w:p>
        </w:tc>
        <w:tc>
          <w:tcPr>
            <w:tcW w:w="4051" w:type="dxa"/>
          </w:tcPr>
          <w:p w14:paraId="12534034" w14:textId="66B4123D" w:rsidR="00D2385D" w:rsidRDefault="000E5DCB" w:rsidP="00155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laced academic institute names with hospital names. </w:t>
            </w:r>
          </w:p>
        </w:tc>
      </w:tr>
      <w:tr w:rsidR="00EC7106" w:rsidRPr="00634E92" w14:paraId="5CEEBFE8" w14:textId="77777777" w:rsidTr="448467C9">
        <w:tc>
          <w:tcPr>
            <w:tcW w:w="1371" w:type="dxa"/>
          </w:tcPr>
          <w:p w14:paraId="156BF363" w14:textId="51FBF082" w:rsidR="00EC7106" w:rsidRDefault="00EC7106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_CY</w:t>
            </w:r>
          </w:p>
        </w:tc>
        <w:tc>
          <w:tcPr>
            <w:tcW w:w="2263" w:type="dxa"/>
          </w:tcPr>
          <w:p w14:paraId="6964C859" w14:textId="4D040279" w:rsidR="00EC7106" w:rsidRDefault="00BA09F4" w:rsidP="00BA6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C7106">
              <w:rPr>
                <w:sz w:val="20"/>
                <w:szCs w:val="20"/>
              </w:rPr>
              <w:t>7/JAN/2021</w:t>
            </w:r>
          </w:p>
        </w:tc>
        <w:tc>
          <w:tcPr>
            <w:tcW w:w="1457" w:type="dxa"/>
          </w:tcPr>
          <w:p w14:paraId="5A66DEB0" w14:textId="69D5AE9C" w:rsidR="00EC7106" w:rsidRDefault="00EC7106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</w:t>
            </w:r>
          </w:p>
        </w:tc>
        <w:tc>
          <w:tcPr>
            <w:tcW w:w="4051" w:type="dxa"/>
          </w:tcPr>
          <w:p w14:paraId="3779F668" w14:textId="7E5DD70A" w:rsidR="00EC7106" w:rsidRDefault="00EC7106" w:rsidP="00155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rporated minor corrections from AM, PD, </w:t>
            </w:r>
            <w:r w:rsidR="00890349">
              <w:rPr>
                <w:sz w:val="20"/>
                <w:szCs w:val="20"/>
              </w:rPr>
              <w:t>PA,</w:t>
            </w:r>
            <w:r w:rsidR="00B51313">
              <w:rPr>
                <w:sz w:val="20"/>
                <w:szCs w:val="20"/>
              </w:rPr>
              <w:t xml:space="preserve"> PF, </w:t>
            </w:r>
            <w:r>
              <w:rPr>
                <w:sz w:val="20"/>
                <w:szCs w:val="20"/>
              </w:rPr>
              <w:t xml:space="preserve">and TJ. </w:t>
            </w:r>
          </w:p>
        </w:tc>
      </w:tr>
      <w:tr w:rsidR="00175265" w:rsidRPr="00634E92" w14:paraId="2CE98269" w14:textId="77777777" w:rsidTr="448467C9">
        <w:tc>
          <w:tcPr>
            <w:tcW w:w="1371" w:type="dxa"/>
          </w:tcPr>
          <w:p w14:paraId="19EFBF0C" w14:textId="700FFF1B" w:rsidR="00175265" w:rsidRDefault="00B81629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63" w:type="dxa"/>
          </w:tcPr>
          <w:p w14:paraId="1D80F1D3" w14:textId="4BF0DD31" w:rsidR="00175265" w:rsidRDefault="00175265" w:rsidP="00BA6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JAN/2021</w:t>
            </w:r>
          </w:p>
        </w:tc>
        <w:tc>
          <w:tcPr>
            <w:tcW w:w="1457" w:type="dxa"/>
          </w:tcPr>
          <w:p w14:paraId="76C9E38C" w14:textId="44EB4F90" w:rsidR="00175265" w:rsidRDefault="00175265" w:rsidP="002F3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</w:t>
            </w:r>
          </w:p>
        </w:tc>
        <w:tc>
          <w:tcPr>
            <w:tcW w:w="4051" w:type="dxa"/>
          </w:tcPr>
          <w:p w14:paraId="3A2B5F08" w14:textId="5D23B8A7" w:rsidR="00175265" w:rsidRDefault="00175265" w:rsidP="00155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moved track changes. Shared with LJM and CH for final approval. </w:t>
            </w:r>
          </w:p>
        </w:tc>
      </w:tr>
      <w:tr w:rsidR="002A65D8" w:rsidRPr="00634E92" w14:paraId="6B7835AC" w14:textId="77777777" w:rsidTr="448467C9">
        <w:tc>
          <w:tcPr>
            <w:tcW w:w="1371" w:type="dxa"/>
          </w:tcPr>
          <w:p w14:paraId="2E3F5D69" w14:textId="3010338A" w:rsidR="002A65D8" w:rsidRDefault="002A65D8" w:rsidP="002A65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63" w:type="dxa"/>
          </w:tcPr>
          <w:p w14:paraId="4FEF52D8" w14:textId="789601DB" w:rsidR="002A65D8" w:rsidRDefault="002A65D8" w:rsidP="002A65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MAY/2021</w:t>
            </w:r>
          </w:p>
        </w:tc>
        <w:tc>
          <w:tcPr>
            <w:tcW w:w="1457" w:type="dxa"/>
          </w:tcPr>
          <w:p w14:paraId="2B4A102C" w14:textId="2DD22EC3" w:rsidR="002A65D8" w:rsidRDefault="002A65D8" w:rsidP="002A65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4051" w:type="dxa"/>
          </w:tcPr>
          <w:p w14:paraId="535B2A72" w14:textId="7358C095" w:rsidR="002A65D8" w:rsidRDefault="002A65D8" w:rsidP="002A65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ated staff information and added Table 4</w:t>
            </w:r>
          </w:p>
        </w:tc>
      </w:tr>
      <w:tr w:rsidR="1195DB49" w14:paraId="04AB9DFD" w14:textId="77777777" w:rsidTr="448467C9">
        <w:tc>
          <w:tcPr>
            <w:tcW w:w="1371" w:type="dxa"/>
          </w:tcPr>
          <w:p w14:paraId="6A021C36" w14:textId="131C813C" w:rsidR="3832928B" w:rsidRDefault="6994614C" w:rsidP="1195DB49">
            <w:pPr>
              <w:rPr>
                <w:sz w:val="20"/>
                <w:szCs w:val="20"/>
              </w:rPr>
            </w:pPr>
            <w:r w:rsidRPr="448467C9">
              <w:rPr>
                <w:sz w:val="20"/>
                <w:szCs w:val="20"/>
              </w:rPr>
              <w:t>7</w:t>
            </w:r>
          </w:p>
        </w:tc>
        <w:tc>
          <w:tcPr>
            <w:tcW w:w="2263" w:type="dxa"/>
          </w:tcPr>
          <w:p w14:paraId="013C18CD" w14:textId="142BE67C" w:rsidR="3832928B" w:rsidRDefault="6994614C" w:rsidP="1195DB49">
            <w:pPr>
              <w:rPr>
                <w:sz w:val="20"/>
                <w:szCs w:val="20"/>
              </w:rPr>
            </w:pPr>
            <w:r w:rsidRPr="448467C9">
              <w:rPr>
                <w:sz w:val="20"/>
                <w:szCs w:val="20"/>
              </w:rPr>
              <w:t>26/May/2021</w:t>
            </w:r>
          </w:p>
        </w:tc>
        <w:tc>
          <w:tcPr>
            <w:tcW w:w="1457" w:type="dxa"/>
          </w:tcPr>
          <w:p w14:paraId="4E1E3FB6" w14:textId="1EEBDADE" w:rsidR="3832928B" w:rsidRDefault="6994614C" w:rsidP="1195DB49">
            <w:pPr>
              <w:rPr>
                <w:sz w:val="20"/>
                <w:szCs w:val="20"/>
              </w:rPr>
            </w:pPr>
            <w:r w:rsidRPr="448467C9">
              <w:rPr>
                <w:sz w:val="20"/>
                <w:szCs w:val="20"/>
              </w:rPr>
              <w:t>ADM</w:t>
            </w:r>
          </w:p>
        </w:tc>
        <w:tc>
          <w:tcPr>
            <w:tcW w:w="4051" w:type="dxa"/>
          </w:tcPr>
          <w:p w14:paraId="29DAF742" w14:textId="0FF89A06" w:rsidR="3832928B" w:rsidRDefault="6994614C" w:rsidP="1195DB49">
            <w:pPr>
              <w:rPr>
                <w:sz w:val="20"/>
                <w:szCs w:val="20"/>
              </w:rPr>
            </w:pPr>
            <w:r w:rsidRPr="448467C9">
              <w:rPr>
                <w:sz w:val="20"/>
                <w:szCs w:val="20"/>
              </w:rPr>
              <w:t>Updated/corrected AB PI information</w:t>
            </w:r>
          </w:p>
        </w:tc>
      </w:tr>
      <w:tr w:rsidR="006B4CB2" w14:paraId="271E4B95" w14:textId="77777777" w:rsidTr="448467C9">
        <w:tc>
          <w:tcPr>
            <w:tcW w:w="1371" w:type="dxa"/>
          </w:tcPr>
          <w:p w14:paraId="7A9F2C2C" w14:textId="5046651A" w:rsidR="006B4CB2" w:rsidRPr="448467C9" w:rsidRDefault="006B4CB2" w:rsidP="1195D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63" w:type="dxa"/>
          </w:tcPr>
          <w:p w14:paraId="476E867A" w14:textId="7EBFAA9D" w:rsidR="006B4CB2" w:rsidRPr="448467C9" w:rsidRDefault="006B4CB2" w:rsidP="1195D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Sept/2021</w:t>
            </w:r>
          </w:p>
        </w:tc>
        <w:tc>
          <w:tcPr>
            <w:tcW w:w="1457" w:type="dxa"/>
          </w:tcPr>
          <w:p w14:paraId="7629BEC6" w14:textId="21131A3D" w:rsidR="006B4CB2" w:rsidRPr="448467C9" w:rsidRDefault="006B4CB2" w:rsidP="1195D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/AC/EB</w:t>
            </w:r>
          </w:p>
        </w:tc>
        <w:tc>
          <w:tcPr>
            <w:tcW w:w="4051" w:type="dxa"/>
          </w:tcPr>
          <w:p w14:paraId="3A88A492" w14:textId="715DB9E6" w:rsidR="006B4CB2" w:rsidRPr="448467C9" w:rsidRDefault="006B4CB2" w:rsidP="1195D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dated coordinating office, provincial lead and site PI information </w:t>
            </w:r>
            <w:r w:rsidR="00FF7B52">
              <w:rPr>
                <w:sz w:val="20"/>
                <w:szCs w:val="20"/>
              </w:rPr>
              <w:t>for any manuscript using the September 2021 data cut</w:t>
            </w:r>
          </w:p>
        </w:tc>
      </w:tr>
      <w:tr w:rsidR="009254FD" w14:paraId="14170A42" w14:textId="77777777" w:rsidTr="448467C9">
        <w:tc>
          <w:tcPr>
            <w:tcW w:w="1371" w:type="dxa"/>
          </w:tcPr>
          <w:p w14:paraId="6C4F85C9" w14:textId="52F132EF" w:rsidR="009254FD" w:rsidRDefault="009254FD" w:rsidP="1195D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63" w:type="dxa"/>
          </w:tcPr>
          <w:p w14:paraId="41CC510D" w14:textId="3E2C4DAA" w:rsidR="009254FD" w:rsidRDefault="009254FD" w:rsidP="1195D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APR/2022</w:t>
            </w:r>
          </w:p>
        </w:tc>
        <w:tc>
          <w:tcPr>
            <w:tcW w:w="1457" w:type="dxa"/>
          </w:tcPr>
          <w:p w14:paraId="564E4241" w14:textId="200666A3" w:rsidR="009254FD" w:rsidRDefault="009254FD" w:rsidP="1195D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</w:t>
            </w:r>
          </w:p>
        </w:tc>
        <w:tc>
          <w:tcPr>
            <w:tcW w:w="4051" w:type="dxa"/>
          </w:tcPr>
          <w:p w14:paraId="13508BFC" w14:textId="2656B5D5" w:rsidR="009254FD" w:rsidRDefault="009254FD" w:rsidP="1195D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ated coordinating office, provincial lead and site PI information for any manuscript using both Year 1 &amp; 2 data</w:t>
            </w:r>
          </w:p>
        </w:tc>
      </w:tr>
    </w:tbl>
    <w:p w14:paraId="7245C589" w14:textId="509C7229" w:rsidR="00C9767F" w:rsidRDefault="00C9767F" w:rsidP="00AF67D6"/>
    <w:sectPr w:rsidR="00C9767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B1388" w14:textId="77777777" w:rsidR="008635AB" w:rsidRDefault="008635AB" w:rsidP="00C9767F">
      <w:pPr>
        <w:spacing w:after="0" w:line="240" w:lineRule="auto"/>
      </w:pPr>
      <w:r>
        <w:separator/>
      </w:r>
    </w:p>
  </w:endnote>
  <w:endnote w:type="continuationSeparator" w:id="0">
    <w:p w14:paraId="5F837733" w14:textId="77777777" w:rsidR="008635AB" w:rsidRDefault="008635AB" w:rsidP="00C9767F">
      <w:pPr>
        <w:spacing w:after="0" w:line="240" w:lineRule="auto"/>
      </w:pPr>
      <w:r>
        <w:continuationSeparator/>
      </w:r>
    </w:p>
  </w:endnote>
  <w:endnote w:type="continuationNotice" w:id="1">
    <w:p w14:paraId="5300950F" w14:textId="77777777" w:rsidR="008635AB" w:rsidRDefault="008635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1546977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14:paraId="3E797A46" w14:textId="40A1A66F" w:rsidR="002F3BDC" w:rsidRDefault="002F3BDC">
            <w:pPr>
              <w:pStyle w:val="Footer"/>
              <w:jc w:val="center"/>
            </w:pPr>
            <w:r>
              <w:t xml:space="preserve">Page </w:t>
            </w:r>
            <w:r w:rsidR="00891B73">
              <w:rPr>
                <w:b/>
                <w:bCs/>
                <w:noProof/>
              </w:rPr>
              <w:t>3</w:t>
            </w:r>
            <w:r>
              <w:t xml:space="preserve"> of </w:t>
            </w:r>
            <w:r w:rsidR="00891B73">
              <w:rPr>
                <w:b/>
                <w:bCs/>
                <w:noProof/>
              </w:rPr>
              <w:t>3</w:t>
            </w:r>
          </w:p>
        </w:sdtContent>
      </w:sdt>
    </w:sdtContent>
  </w:sdt>
  <w:p w14:paraId="71DC6C60" w14:textId="77777777" w:rsidR="002F3BDC" w:rsidRDefault="002F3B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30577" w14:textId="77777777" w:rsidR="008635AB" w:rsidRDefault="008635AB" w:rsidP="00C9767F">
      <w:pPr>
        <w:spacing w:after="0" w:line="240" w:lineRule="auto"/>
      </w:pPr>
      <w:r>
        <w:separator/>
      </w:r>
    </w:p>
  </w:footnote>
  <w:footnote w:type="continuationSeparator" w:id="0">
    <w:p w14:paraId="6866ED47" w14:textId="77777777" w:rsidR="008635AB" w:rsidRDefault="008635AB" w:rsidP="00C9767F">
      <w:pPr>
        <w:spacing w:after="0" w:line="240" w:lineRule="auto"/>
      </w:pPr>
      <w:r>
        <w:continuationSeparator/>
      </w:r>
    </w:p>
  </w:footnote>
  <w:footnote w:type="continuationNotice" w:id="1">
    <w:p w14:paraId="3BEFC964" w14:textId="77777777" w:rsidR="008635AB" w:rsidRDefault="008635A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5568C" w14:textId="77777777" w:rsidR="002F3BDC" w:rsidRDefault="69A9204B" w:rsidP="00C9767F">
    <w:pPr>
      <w:pStyle w:val="Header"/>
      <w:ind w:left="-360"/>
    </w:pPr>
    <w:r>
      <w:rPr>
        <w:noProof/>
      </w:rPr>
      <w:drawing>
        <wp:inline distT="0" distB="0" distL="0" distR="0" wp14:anchorId="1C1972AF" wp14:editId="09109F4B">
          <wp:extent cx="1657350" cy="923925"/>
          <wp:effectExtent l="0" t="0" r="0" b="0"/>
          <wp:docPr id="5" name="Pictur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7350" cy="9239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4E60775" w14:textId="77777777" w:rsidR="002F3BDC" w:rsidRDefault="002F3B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F6BA3"/>
    <w:multiLevelType w:val="hybridMultilevel"/>
    <w:tmpl w:val="48B23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029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67F"/>
    <w:rsid w:val="000166AB"/>
    <w:rsid w:val="00055426"/>
    <w:rsid w:val="00063B1A"/>
    <w:rsid w:val="00070141"/>
    <w:rsid w:val="000857AB"/>
    <w:rsid w:val="000D238B"/>
    <w:rsid w:val="000D4C27"/>
    <w:rsid w:val="000E5DCB"/>
    <w:rsid w:val="000F6D77"/>
    <w:rsid w:val="00133C6E"/>
    <w:rsid w:val="00155253"/>
    <w:rsid w:val="00175265"/>
    <w:rsid w:val="001839CF"/>
    <w:rsid w:val="00194DC2"/>
    <w:rsid w:val="001958C3"/>
    <w:rsid w:val="001A1A1E"/>
    <w:rsid w:val="001D1BAF"/>
    <w:rsid w:val="001D2365"/>
    <w:rsid w:val="002230E8"/>
    <w:rsid w:val="002659C0"/>
    <w:rsid w:val="0029732A"/>
    <w:rsid w:val="002A65D8"/>
    <w:rsid w:val="002B3E7B"/>
    <w:rsid w:val="002C7815"/>
    <w:rsid w:val="002E6CE8"/>
    <w:rsid w:val="002F2BC8"/>
    <w:rsid w:val="002F3BDC"/>
    <w:rsid w:val="00306199"/>
    <w:rsid w:val="003068A3"/>
    <w:rsid w:val="0032347D"/>
    <w:rsid w:val="003353E5"/>
    <w:rsid w:val="0033733D"/>
    <w:rsid w:val="003419F7"/>
    <w:rsid w:val="00346C12"/>
    <w:rsid w:val="00354310"/>
    <w:rsid w:val="00354FEE"/>
    <w:rsid w:val="00363254"/>
    <w:rsid w:val="00372C56"/>
    <w:rsid w:val="003D2FB2"/>
    <w:rsid w:val="003E23B2"/>
    <w:rsid w:val="003F3700"/>
    <w:rsid w:val="00401751"/>
    <w:rsid w:val="00403F63"/>
    <w:rsid w:val="00412AD0"/>
    <w:rsid w:val="00423DCB"/>
    <w:rsid w:val="004509E2"/>
    <w:rsid w:val="00453511"/>
    <w:rsid w:val="00461ADF"/>
    <w:rsid w:val="00462D85"/>
    <w:rsid w:val="004A1366"/>
    <w:rsid w:val="004C0B72"/>
    <w:rsid w:val="004C42CE"/>
    <w:rsid w:val="005252E6"/>
    <w:rsid w:val="00536DBF"/>
    <w:rsid w:val="00560D38"/>
    <w:rsid w:val="005678B3"/>
    <w:rsid w:val="0058415F"/>
    <w:rsid w:val="005A48D6"/>
    <w:rsid w:val="005A7900"/>
    <w:rsid w:val="005D0AFB"/>
    <w:rsid w:val="005D65C5"/>
    <w:rsid w:val="00612007"/>
    <w:rsid w:val="00615A04"/>
    <w:rsid w:val="00640ED4"/>
    <w:rsid w:val="006413F4"/>
    <w:rsid w:val="00641AFD"/>
    <w:rsid w:val="00643B55"/>
    <w:rsid w:val="00645A38"/>
    <w:rsid w:val="00650947"/>
    <w:rsid w:val="00655BCB"/>
    <w:rsid w:val="00670FB7"/>
    <w:rsid w:val="006730E9"/>
    <w:rsid w:val="00673AA0"/>
    <w:rsid w:val="00696BE9"/>
    <w:rsid w:val="006A2D6D"/>
    <w:rsid w:val="006B0B90"/>
    <w:rsid w:val="006B41C2"/>
    <w:rsid w:val="006B4C7C"/>
    <w:rsid w:val="006B4CB2"/>
    <w:rsid w:val="006B5F85"/>
    <w:rsid w:val="006D527A"/>
    <w:rsid w:val="006D7198"/>
    <w:rsid w:val="006F1267"/>
    <w:rsid w:val="006F5B08"/>
    <w:rsid w:val="00705A06"/>
    <w:rsid w:val="007148C2"/>
    <w:rsid w:val="00744E15"/>
    <w:rsid w:val="00751730"/>
    <w:rsid w:val="00785956"/>
    <w:rsid w:val="00785BD4"/>
    <w:rsid w:val="007E2852"/>
    <w:rsid w:val="007E76DF"/>
    <w:rsid w:val="007F0A1A"/>
    <w:rsid w:val="00800EAD"/>
    <w:rsid w:val="008053C9"/>
    <w:rsid w:val="00810DA2"/>
    <w:rsid w:val="00846D35"/>
    <w:rsid w:val="00852006"/>
    <w:rsid w:val="008635AB"/>
    <w:rsid w:val="00873088"/>
    <w:rsid w:val="00890349"/>
    <w:rsid w:val="00891B73"/>
    <w:rsid w:val="008A5D14"/>
    <w:rsid w:val="008D308E"/>
    <w:rsid w:val="009143E0"/>
    <w:rsid w:val="009254FD"/>
    <w:rsid w:val="00943476"/>
    <w:rsid w:val="00960547"/>
    <w:rsid w:val="00960911"/>
    <w:rsid w:val="0098526E"/>
    <w:rsid w:val="00993421"/>
    <w:rsid w:val="009A4DA7"/>
    <w:rsid w:val="009C2E2B"/>
    <w:rsid w:val="009C7C85"/>
    <w:rsid w:val="009E6F23"/>
    <w:rsid w:val="00A04B2F"/>
    <w:rsid w:val="00A05389"/>
    <w:rsid w:val="00A069AC"/>
    <w:rsid w:val="00A100B8"/>
    <w:rsid w:val="00A104B1"/>
    <w:rsid w:val="00A330D3"/>
    <w:rsid w:val="00A645A7"/>
    <w:rsid w:val="00A75147"/>
    <w:rsid w:val="00A91D58"/>
    <w:rsid w:val="00AB2702"/>
    <w:rsid w:val="00AD29D1"/>
    <w:rsid w:val="00AE2A3E"/>
    <w:rsid w:val="00AF5305"/>
    <w:rsid w:val="00AF67D6"/>
    <w:rsid w:val="00B034E3"/>
    <w:rsid w:val="00B10ADD"/>
    <w:rsid w:val="00B36B9C"/>
    <w:rsid w:val="00B51313"/>
    <w:rsid w:val="00B70C52"/>
    <w:rsid w:val="00B76018"/>
    <w:rsid w:val="00B77C08"/>
    <w:rsid w:val="00B80E81"/>
    <w:rsid w:val="00B81629"/>
    <w:rsid w:val="00B90BEF"/>
    <w:rsid w:val="00B959C4"/>
    <w:rsid w:val="00BA09F4"/>
    <w:rsid w:val="00BA6E1B"/>
    <w:rsid w:val="00BC354A"/>
    <w:rsid w:val="00BC4067"/>
    <w:rsid w:val="00BC5B82"/>
    <w:rsid w:val="00BE2B71"/>
    <w:rsid w:val="00C22FF6"/>
    <w:rsid w:val="00C9767F"/>
    <w:rsid w:val="00CC3FFF"/>
    <w:rsid w:val="00CF6C7B"/>
    <w:rsid w:val="00D02AAA"/>
    <w:rsid w:val="00D0578B"/>
    <w:rsid w:val="00D2385D"/>
    <w:rsid w:val="00D73362"/>
    <w:rsid w:val="00D76D62"/>
    <w:rsid w:val="00D93D61"/>
    <w:rsid w:val="00DA2334"/>
    <w:rsid w:val="00DA5656"/>
    <w:rsid w:val="00DC0C38"/>
    <w:rsid w:val="00DF0989"/>
    <w:rsid w:val="00E037DA"/>
    <w:rsid w:val="00E35C08"/>
    <w:rsid w:val="00E96122"/>
    <w:rsid w:val="00EB5E0F"/>
    <w:rsid w:val="00EC7106"/>
    <w:rsid w:val="00EE0545"/>
    <w:rsid w:val="00F166A7"/>
    <w:rsid w:val="00F22602"/>
    <w:rsid w:val="00F22824"/>
    <w:rsid w:val="00F53A2D"/>
    <w:rsid w:val="00F66C87"/>
    <w:rsid w:val="00F708BB"/>
    <w:rsid w:val="00F93E25"/>
    <w:rsid w:val="00F94C6E"/>
    <w:rsid w:val="00FB05D8"/>
    <w:rsid w:val="00FB5A5A"/>
    <w:rsid w:val="00FC577B"/>
    <w:rsid w:val="00FE5BAC"/>
    <w:rsid w:val="00FF13DA"/>
    <w:rsid w:val="00FF40F0"/>
    <w:rsid w:val="00FF4691"/>
    <w:rsid w:val="00FF7B52"/>
    <w:rsid w:val="06A2F287"/>
    <w:rsid w:val="0A699FA0"/>
    <w:rsid w:val="0D448C6F"/>
    <w:rsid w:val="0F1A3C32"/>
    <w:rsid w:val="101C226D"/>
    <w:rsid w:val="1195DB49"/>
    <w:rsid w:val="1E778ADB"/>
    <w:rsid w:val="1F624981"/>
    <w:rsid w:val="26A35957"/>
    <w:rsid w:val="29ECC723"/>
    <w:rsid w:val="2D682FE4"/>
    <w:rsid w:val="2D781F7E"/>
    <w:rsid w:val="2DC3FEAC"/>
    <w:rsid w:val="32DFEF53"/>
    <w:rsid w:val="33B19472"/>
    <w:rsid w:val="33EB41DA"/>
    <w:rsid w:val="34BF8D74"/>
    <w:rsid w:val="3832928B"/>
    <w:rsid w:val="38998B67"/>
    <w:rsid w:val="3B31322B"/>
    <w:rsid w:val="3C6788DA"/>
    <w:rsid w:val="3DC32E50"/>
    <w:rsid w:val="41AB0A96"/>
    <w:rsid w:val="448467C9"/>
    <w:rsid w:val="4949FA25"/>
    <w:rsid w:val="4B101474"/>
    <w:rsid w:val="4ED76608"/>
    <w:rsid w:val="4FCC7745"/>
    <w:rsid w:val="5CADA762"/>
    <w:rsid w:val="5D3428E4"/>
    <w:rsid w:val="60A39646"/>
    <w:rsid w:val="61125EF0"/>
    <w:rsid w:val="63CC18EB"/>
    <w:rsid w:val="66472C65"/>
    <w:rsid w:val="67E07D2B"/>
    <w:rsid w:val="6994614C"/>
    <w:rsid w:val="69A9204B"/>
    <w:rsid w:val="6B51B2E6"/>
    <w:rsid w:val="6D7D1829"/>
    <w:rsid w:val="6DE71AEB"/>
    <w:rsid w:val="6E41EF82"/>
    <w:rsid w:val="710C11E6"/>
    <w:rsid w:val="7195D4AE"/>
    <w:rsid w:val="71C1D611"/>
    <w:rsid w:val="72A8FCC4"/>
    <w:rsid w:val="73772635"/>
    <w:rsid w:val="73C55B99"/>
    <w:rsid w:val="74DF6CCF"/>
    <w:rsid w:val="772B7C42"/>
    <w:rsid w:val="772BB429"/>
    <w:rsid w:val="773BF2E1"/>
    <w:rsid w:val="7A63A409"/>
    <w:rsid w:val="7AFA00CD"/>
    <w:rsid w:val="7DB5C91F"/>
    <w:rsid w:val="7E39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B6EEC4"/>
  <w15:docId w15:val="{4D41A840-4F9B-4A5C-9798-07B23246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67F"/>
  </w:style>
  <w:style w:type="paragraph" w:styleId="Footer">
    <w:name w:val="footer"/>
    <w:basedOn w:val="Normal"/>
    <w:link w:val="FooterChar"/>
    <w:uiPriority w:val="99"/>
    <w:unhideWhenUsed/>
    <w:rsid w:val="00C97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67F"/>
  </w:style>
  <w:style w:type="paragraph" w:styleId="BalloonText">
    <w:name w:val="Balloon Text"/>
    <w:basedOn w:val="Normal"/>
    <w:link w:val="BalloonTextChar"/>
    <w:uiPriority w:val="99"/>
    <w:semiHidden/>
    <w:unhideWhenUsed/>
    <w:rsid w:val="00C976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6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7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67F"/>
    <w:rPr>
      <w:b/>
      <w:bCs/>
      <w:sz w:val="20"/>
      <w:szCs w:val="20"/>
    </w:rPr>
  </w:style>
  <w:style w:type="paragraph" w:customStyle="1" w:styleId="Default">
    <w:name w:val="Default"/>
    <w:rsid w:val="00C976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9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1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4B2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70F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2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6" ma:contentTypeDescription="Create a new document." ma:contentTypeScope="" ma:versionID="1c150c711e72fb7e08c14539c54ae4bd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942262f17f26d44a197bbede9f7b7567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5fa4bc1-a756-4266-8701-02b2ee4996f9">
      <UserInfo>
        <DisplayName/>
        <AccountId xsi:nil="true"/>
        <AccountType/>
      </UserInfo>
    </SharedWithUsers>
    <MediaLengthInSeconds xmlns="cdbb410c-0039-4c97-a4fa-006c4a539dc0" xsi:nil="true"/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1A8D41-51F2-4A92-9EB7-AC25AC30FB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D22F69-956D-466D-9815-42DDA45B3232}">
  <ds:schemaRefs>
    <ds:schemaRef ds:uri="http://schemas.microsoft.com/office/2006/metadata/properties"/>
    <ds:schemaRef ds:uri="http://schemas.microsoft.com/office/infopath/2007/PartnerControls"/>
    <ds:schemaRef ds:uri="85fa4bc1-a756-4266-8701-02b2ee4996f9"/>
    <ds:schemaRef ds:uri="cdbb410c-0039-4c97-a4fa-006c4a539dc0"/>
  </ds:schemaRefs>
</ds:datastoreItem>
</file>

<file path=customXml/itemProps3.xml><?xml version="1.0" encoding="utf-8"?>
<ds:datastoreItem xmlns:ds="http://schemas.openxmlformats.org/officeDocument/2006/customXml" ds:itemID="{8561378C-C2E1-4870-8D1F-FD96141953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45</Words>
  <Characters>76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ndy Yip</dc:creator>
  <cp:lastModifiedBy>Monisha Swaminathan</cp:lastModifiedBy>
  <cp:revision>4</cp:revision>
  <dcterms:created xsi:type="dcterms:W3CDTF">2023-06-08T19:11:00Z</dcterms:created>
  <dcterms:modified xsi:type="dcterms:W3CDTF">2023-06-15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  <property fmtid="{D5CDD505-2E9C-101B-9397-08002B2CF9AE}" pid="3" name="Order">
    <vt:r8>207800</vt:r8>
  </property>
  <property fmtid="{D5CDD505-2E9C-101B-9397-08002B2CF9AE}" pid="4" name="_ExtendedDescription">
    <vt:lpwstr/>
  </property>
  <property fmtid="{D5CDD505-2E9C-101B-9397-08002B2CF9AE}" pid="5" name="ComplianceAssetId">
    <vt:lpwstr/>
  </property>
</Properties>
</file>